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5FDF" w:rsidRPr="002A182E" w:rsidRDefault="00805FDF" w:rsidP="009F44C4">
      <w:pPr>
        <w:spacing w:line="360" w:lineRule="auto"/>
        <w:rPr>
          <w:b/>
          <w:bCs/>
          <w:iCs/>
          <w:color w:val="000000" w:themeColor="text1"/>
        </w:rPr>
      </w:pPr>
      <w:r w:rsidRPr="002A182E">
        <w:rPr>
          <w:b/>
          <w:color w:val="000000" w:themeColor="text1"/>
        </w:rPr>
        <w:t>Supplementary Information</w:t>
      </w:r>
      <w:r w:rsidRPr="002A182E">
        <w:rPr>
          <w:b/>
          <w:bCs/>
          <w:iCs/>
          <w:color w:val="000000" w:themeColor="text1"/>
        </w:rPr>
        <w:t xml:space="preserve"> </w:t>
      </w:r>
    </w:p>
    <w:p w:rsidR="002E006E" w:rsidRPr="002A182E" w:rsidRDefault="002E006E" w:rsidP="00805FDF">
      <w:pPr>
        <w:spacing w:line="360" w:lineRule="auto"/>
        <w:rPr>
          <w:b/>
          <w:color w:val="000000" w:themeColor="text1"/>
        </w:rPr>
      </w:pPr>
    </w:p>
    <w:p w:rsidR="002E006E" w:rsidRPr="002A182E" w:rsidRDefault="00805FDF" w:rsidP="002E006E">
      <w:pPr>
        <w:spacing w:line="360" w:lineRule="auto"/>
        <w:jc w:val="center"/>
        <w:rPr>
          <w:b/>
          <w:color w:val="000000" w:themeColor="text1"/>
        </w:rPr>
      </w:pPr>
      <w:r w:rsidRPr="002A182E">
        <w:rPr>
          <w:b/>
          <w:color w:val="000000" w:themeColor="text1"/>
        </w:rPr>
        <w:t xml:space="preserve">Risk assessment of neonatal exposure to low frequency noise </w:t>
      </w:r>
    </w:p>
    <w:p w:rsidR="00805FDF" w:rsidRPr="002A182E" w:rsidRDefault="00805FDF" w:rsidP="002E006E">
      <w:pPr>
        <w:spacing w:line="360" w:lineRule="auto"/>
        <w:jc w:val="center"/>
        <w:rPr>
          <w:b/>
          <w:color w:val="000000" w:themeColor="text1"/>
        </w:rPr>
      </w:pPr>
      <w:proofErr w:type="gramStart"/>
      <w:r w:rsidRPr="002A182E">
        <w:rPr>
          <w:b/>
          <w:color w:val="000000" w:themeColor="text1"/>
        </w:rPr>
        <w:t>based</w:t>
      </w:r>
      <w:proofErr w:type="gramEnd"/>
      <w:r w:rsidRPr="002A182E">
        <w:rPr>
          <w:b/>
          <w:color w:val="000000" w:themeColor="text1"/>
        </w:rPr>
        <w:t xml:space="preserve"> on balance in mice</w:t>
      </w:r>
    </w:p>
    <w:p w:rsidR="00535A84" w:rsidRPr="002A182E" w:rsidRDefault="00805FDF" w:rsidP="00805FDF">
      <w:pPr>
        <w:adjustRightInd w:val="0"/>
        <w:spacing w:line="360" w:lineRule="auto"/>
        <w:rPr>
          <w:color w:val="000000" w:themeColor="text1"/>
        </w:rPr>
      </w:pPr>
      <w:proofErr w:type="spellStart"/>
      <w:r w:rsidRPr="002A182E">
        <w:rPr>
          <w:color w:val="000000" w:themeColor="text1"/>
        </w:rPr>
        <w:t>Nobutaka</w:t>
      </w:r>
      <w:proofErr w:type="spellEnd"/>
      <w:r w:rsidRPr="002A182E">
        <w:rPr>
          <w:color w:val="000000" w:themeColor="text1"/>
        </w:rPr>
        <w:t xml:space="preserve"> Ohgami, </w:t>
      </w:r>
      <w:r w:rsidR="00E00BDD" w:rsidRPr="002A182E">
        <w:rPr>
          <w:color w:val="000000" w:themeColor="text1"/>
        </w:rPr>
        <w:t xml:space="preserve">Reina </w:t>
      </w:r>
      <w:proofErr w:type="spellStart"/>
      <w:r w:rsidR="00E00BDD" w:rsidRPr="002A182E">
        <w:rPr>
          <w:color w:val="000000" w:themeColor="text1"/>
        </w:rPr>
        <w:t>Oshino</w:t>
      </w:r>
      <w:proofErr w:type="spellEnd"/>
      <w:r w:rsidR="00E00BDD" w:rsidRPr="002A182E">
        <w:rPr>
          <w:color w:val="000000" w:themeColor="text1"/>
        </w:rPr>
        <w:t xml:space="preserve">, </w:t>
      </w:r>
      <w:proofErr w:type="spellStart"/>
      <w:r w:rsidRPr="002A182E">
        <w:rPr>
          <w:color w:val="000000" w:themeColor="text1"/>
        </w:rPr>
        <w:t>Hiromasa</w:t>
      </w:r>
      <w:proofErr w:type="spellEnd"/>
      <w:r w:rsidRPr="002A182E">
        <w:rPr>
          <w:color w:val="000000" w:themeColor="text1"/>
        </w:rPr>
        <w:t xml:space="preserve"> </w:t>
      </w:r>
      <w:proofErr w:type="spellStart"/>
      <w:r w:rsidRPr="002A182E">
        <w:rPr>
          <w:color w:val="000000" w:themeColor="text1"/>
        </w:rPr>
        <w:t>Ninomiya</w:t>
      </w:r>
      <w:proofErr w:type="spellEnd"/>
      <w:r w:rsidRPr="002A182E">
        <w:rPr>
          <w:color w:val="000000" w:themeColor="text1"/>
        </w:rPr>
        <w:t xml:space="preserve">, </w:t>
      </w:r>
      <w:r w:rsidRPr="002A182E">
        <w:rPr>
          <w:rFonts w:ascii="Times" w:hAnsi="Times" w:cs="Times"/>
          <w:color w:val="000000" w:themeColor="text1"/>
          <w:lang w:eastAsia="ja-JP"/>
        </w:rPr>
        <w:t>Xiang Li</w:t>
      </w:r>
      <w:r w:rsidRPr="002A182E">
        <w:rPr>
          <w:rFonts w:ascii="Times" w:hAnsi="Times" w:cs="Times"/>
          <w:color w:val="000000" w:themeColor="text1"/>
          <w:sz w:val="32"/>
          <w:szCs w:val="32"/>
          <w:lang w:eastAsia="ja-JP"/>
        </w:rPr>
        <w:t xml:space="preserve">, </w:t>
      </w:r>
      <w:r w:rsidRPr="002A182E">
        <w:rPr>
          <w:color w:val="000000" w:themeColor="text1"/>
        </w:rPr>
        <w:t xml:space="preserve">Masashi Kato, Ichiro </w:t>
      </w:r>
      <w:proofErr w:type="spellStart"/>
      <w:r w:rsidRPr="002A182E">
        <w:rPr>
          <w:color w:val="000000" w:themeColor="text1"/>
        </w:rPr>
        <w:t>Yajima</w:t>
      </w:r>
      <w:proofErr w:type="spellEnd"/>
      <w:r w:rsidRPr="002A182E">
        <w:rPr>
          <w:color w:val="000000" w:themeColor="text1"/>
        </w:rPr>
        <w:t xml:space="preserve"> and Masashi Kato</w:t>
      </w:r>
      <w:r w:rsidR="00535A84" w:rsidRPr="002A182E">
        <w:rPr>
          <w:color w:val="000000" w:themeColor="text1"/>
        </w:rPr>
        <w:t>*</w:t>
      </w:r>
    </w:p>
    <w:p w:rsidR="00535A84" w:rsidRPr="002A182E" w:rsidRDefault="00535A84" w:rsidP="00535A84">
      <w:pPr>
        <w:autoSpaceDE w:val="0"/>
        <w:autoSpaceDN w:val="0"/>
        <w:adjustRightInd w:val="0"/>
        <w:snapToGrid w:val="0"/>
        <w:spacing w:before="120" w:after="240" w:line="280" w:lineRule="exact"/>
        <w:rPr>
          <w:rFonts w:cstheme="minorBidi"/>
          <w:color w:val="000000" w:themeColor="text1"/>
        </w:rPr>
      </w:pPr>
      <w:r w:rsidRPr="002A182E">
        <w:rPr>
          <w:b/>
          <w:color w:val="000000" w:themeColor="text1"/>
        </w:rPr>
        <w:t xml:space="preserve">* Correspondence: </w:t>
      </w:r>
      <w:r w:rsidRPr="002A182E">
        <w:rPr>
          <w:color w:val="000000" w:themeColor="text1"/>
        </w:rPr>
        <w:t>Masashi Kato M.D., Ph</w:t>
      </w:r>
      <w:bookmarkStart w:id="0" w:name="_GoBack"/>
      <w:bookmarkEnd w:id="0"/>
      <w:r w:rsidRPr="002A182E">
        <w:rPr>
          <w:color w:val="000000" w:themeColor="text1"/>
        </w:rPr>
        <w:t xml:space="preserve">.D.: </w:t>
      </w:r>
      <w:r w:rsidRPr="002A182E">
        <w:rPr>
          <w:color w:val="000000" w:themeColor="text1"/>
          <w:u w:color="094EE5"/>
        </w:rPr>
        <w:t>katomasa@med.nagoya-u.ac.jp</w:t>
      </w:r>
    </w:p>
    <w:p w:rsidR="00805FDF" w:rsidRPr="002A182E" w:rsidRDefault="00805FDF" w:rsidP="00805FDF">
      <w:pPr>
        <w:spacing w:line="360" w:lineRule="auto"/>
        <w:rPr>
          <w:b/>
          <w:bCs/>
          <w:iCs/>
          <w:color w:val="000000" w:themeColor="text1"/>
        </w:rPr>
      </w:pPr>
    </w:p>
    <w:p w:rsidR="002E006E" w:rsidRPr="002A182E" w:rsidRDefault="002E006E" w:rsidP="00805FDF">
      <w:pPr>
        <w:spacing w:line="360" w:lineRule="auto"/>
        <w:rPr>
          <w:b/>
          <w:bCs/>
          <w:iCs/>
          <w:color w:val="000000" w:themeColor="text1"/>
        </w:rPr>
      </w:pPr>
    </w:p>
    <w:p w:rsidR="00805FDF" w:rsidRPr="002A182E" w:rsidRDefault="00805FDF" w:rsidP="00805FDF">
      <w:pPr>
        <w:spacing w:line="360" w:lineRule="auto"/>
        <w:rPr>
          <w:b/>
          <w:i/>
          <w:color w:val="000000" w:themeColor="text1"/>
        </w:rPr>
      </w:pPr>
      <w:r w:rsidRPr="002A182E">
        <w:rPr>
          <w:b/>
          <w:bCs/>
          <w:iCs/>
          <w:color w:val="000000" w:themeColor="text1"/>
        </w:rPr>
        <w:t>Method</w:t>
      </w:r>
      <w:r w:rsidRPr="002A182E">
        <w:rPr>
          <w:b/>
          <w:i/>
          <w:color w:val="000000" w:themeColor="text1"/>
        </w:rPr>
        <w:t xml:space="preserve"> </w:t>
      </w:r>
    </w:p>
    <w:p w:rsidR="00805FDF" w:rsidRPr="002A182E" w:rsidRDefault="00805FDF" w:rsidP="002E006E">
      <w:pPr>
        <w:spacing w:line="360" w:lineRule="auto"/>
        <w:rPr>
          <w:b/>
          <w:color w:val="000000" w:themeColor="text1"/>
          <w:lang w:eastAsia="ja-JP"/>
        </w:rPr>
      </w:pPr>
      <w:proofErr w:type="gramStart"/>
      <w:r w:rsidRPr="002A182E">
        <w:rPr>
          <w:b/>
          <w:color w:val="000000" w:themeColor="text1"/>
        </w:rPr>
        <w:t>Auditory brainstem response (ABR).</w:t>
      </w:r>
      <w:proofErr w:type="gramEnd"/>
      <w:r w:rsidRPr="002A182E">
        <w:rPr>
          <w:b/>
          <w:color w:val="000000" w:themeColor="text1"/>
          <w:lang w:eastAsia="ja-JP"/>
        </w:rPr>
        <w:t xml:space="preserve"> </w:t>
      </w:r>
      <w:r w:rsidRPr="002A182E">
        <w:rPr>
          <w:color w:val="000000" w:themeColor="text1"/>
        </w:rPr>
        <w:t>ABR measurements (AD Instruments Pty. Ltd.) were performed as described previously</w:t>
      </w:r>
      <w:r w:rsidR="005827CA" w:rsidRPr="002A182E">
        <w:rPr>
          <w:color w:val="000000" w:themeColor="text1"/>
        </w:rPr>
        <w:t xml:space="preserve"> (Ohgami</w:t>
      </w:r>
      <w:r w:rsidR="00EF688A" w:rsidRPr="002A182E">
        <w:rPr>
          <w:color w:val="000000" w:themeColor="text1"/>
        </w:rPr>
        <w:t xml:space="preserve"> et al., 2010; </w:t>
      </w:r>
      <w:r w:rsidR="005827CA" w:rsidRPr="002A182E">
        <w:rPr>
          <w:color w:val="000000" w:themeColor="text1"/>
        </w:rPr>
        <w:t>2016a)</w:t>
      </w:r>
      <w:r w:rsidRPr="002A182E">
        <w:rPr>
          <w:color w:val="000000" w:themeColor="text1"/>
        </w:rPr>
        <w:t>. The</w:t>
      </w:r>
      <w:r w:rsidR="00B3755A" w:rsidRPr="002A182E">
        <w:rPr>
          <w:color w:val="000000" w:themeColor="text1"/>
        </w:rPr>
        <w:t xml:space="preserve"> threshold was determined by the </w:t>
      </w:r>
      <w:r w:rsidRPr="002A182E">
        <w:rPr>
          <w:color w:val="000000" w:themeColor="text1"/>
        </w:rPr>
        <w:t xml:space="preserve">appearance of the lowest level of </w:t>
      </w:r>
      <w:proofErr w:type="gramStart"/>
      <w:r w:rsidRPr="002A182E">
        <w:rPr>
          <w:color w:val="000000" w:themeColor="text1"/>
        </w:rPr>
        <w:t>the I</w:t>
      </w:r>
      <w:proofErr w:type="gramEnd"/>
      <w:r w:rsidRPr="002A182E">
        <w:rPr>
          <w:color w:val="000000" w:themeColor="text1"/>
        </w:rPr>
        <w:t xml:space="preserve"> wave of ABR by </w:t>
      </w:r>
      <w:r w:rsidR="00B3755A" w:rsidRPr="002A182E">
        <w:rPr>
          <w:color w:val="000000" w:themeColor="text1"/>
        </w:rPr>
        <w:t xml:space="preserve">5-dB stepwise </w:t>
      </w:r>
      <w:r w:rsidRPr="002A182E">
        <w:rPr>
          <w:color w:val="000000" w:themeColor="text1"/>
        </w:rPr>
        <w:t xml:space="preserve">stimulation of tone burst sound from 0 dB to 90 </w:t>
      </w:r>
      <w:proofErr w:type="spellStart"/>
      <w:r w:rsidRPr="002A182E">
        <w:rPr>
          <w:color w:val="000000" w:themeColor="text1"/>
        </w:rPr>
        <w:t>dB.</w:t>
      </w:r>
      <w:proofErr w:type="spellEnd"/>
      <w:r w:rsidRPr="002A182E">
        <w:rPr>
          <w:color w:val="000000" w:themeColor="text1"/>
        </w:rPr>
        <w:t xml:space="preserve"> </w:t>
      </w:r>
      <w:r w:rsidR="002C414C" w:rsidRPr="002A182E">
        <w:rPr>
          <w:color w:val="000000" w:themeColor="text1"/>
        </w:rPr>
        <w:t>Data are presented as means ± SEM</w:t>
      </w:r>
      <w:r w:rsidRPr="002A182E">
        <w:rPr>
          <w:color w:val="000000" w:themeColor="text1"/>
        </w:rPr>
        <w:t>.</w:t>
      </w:r>
    </w:p>
    <w:p w:rsidR="00805FDF" w:rsidRPr="002A182E" w:rsidRDefault="00805FDF" w:rsidP="00805FDF">
      <w:pPr>
        <w:spacing w:line="360" w:lineRule="auto"/>
        <w:rPr>
          <w:b/>
          <w:color w:val="000000" w:themeColor="text1"/>
        </w:rPr>
      </w:pPr>
    </w:p>
    <w:p w:rsidR="0021090B" w:rsidRPr="002A182E" w:rsidRDefault="0021090B" w:rsidP="0021090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b/>
          <w:color w:val="000000" w:themeColor="text1"/>
          <w:lang w:eastAsia="ja-JP"/>
        </w:rPr>
      </w:pPr>
    </w:p>
    <w:p w:rsidR="00D73EF8" w:rsidRPr="002A182E" w:rsidRDefault="00B15F6A" w:rsidP="0021090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cs="Helvetica"/>
          <w:b/>
          <w:color w:val="000000" w:themeColor="text1"/>
          <w:szCs w:val="16"/>
          <w:lang w:bidi="en-US"/>
        </w:rPr>
      </w:pPr>
      <w:r w:rsidRPr="002A182E">
        <w:rPr>
          <w:b/>
          <w:color w:val="000000" w:themeColor="text1"/>
          <w:lang w:eastAsia="ja-JP"/>
        </w:rPr>
        <w:t>Table S1. Body weights of</w:t>
      </w:r>
      <w:r w:rsidR="00D73EF8" w:rsidRPr="002A182E">
        <w:rPr>
          <w:b/>
          <w:color w:val="000000" w:themeColor="text1"/>
          <w:lang w:eastAsia="ja-JP"/>
        </w:rPr>
        <w:t xml:space="preserve"> ICR mice exposed to LFN at 70 dB during the neonatal period.</w:t>
      </w:r>
    </w:p>
    <w:p w:rsidR="00D73EF8" w:rsidRPr="002A182E" w:rsidRDefault="00D73EF8" w:rsidP="00D73EF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cs="Helvetica"/>
          <w:color w:val="000000" w:themeColor="text1"/>
          <w:szCs w:val="16"/>
          <w:lang w:bidi="en-US"/>
        </w:rPr>
      </w:pPr>
    </w:p>
    <w:tbl>
      <w:tblPr>
        <w:tblpPr w:leftFromText="142" w:rightFromText="142" w:vertAnchor="text" w:horzAnchor="page" w:tblpX="1906" w:tblpY="-16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8"/>
        <w:gridCol w:w="2948"/>
        <w:gridCol w:w="2948"/>
      </w:tblGrid>
      <w:tr w:rsidR="00D73EF8" w:rsidRPr="002A182E" w:rsidTr="00C04037">
        <w:tc>
          <w:tcPr>
            <w:tcW w:w="2948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D73EF8" w:rsidRPr="002A182E" w:rsidRDefault="00D73EF8" w:rsidP="00C0403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cs="Helvetica"/>
                <w:color w:val="000000" w:themeColor="text1"/>
                <w:szCs w:val="16"/>
                <w:lang w:bidi="en-US"/>
              </w:rPr>
            </w:pPr>
          </w:p>
        </w:tc>
        <w:tc>
          <w:tcPr>
            <w:tcW w:w="5896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D73EF8" w:rsidRPr="002A182E" w:rsidRDefault="00D73EF8" w:rsidP="00C0403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cs="Helvetica"/>
                <w:color w:val="000000" w:themeColor="text1"/>
                <w:szCs w:val="16"/>
                <w:lang w:bidi="en-US"/>
              </w:rPr>
            </w:pPr>
            <w:r w:rsidRPr="002A182E">
              <w:rPr>
                <w:rFonts w:eastAsia="ＭＳ Ｐゴシック"/>
                <w:color w:val="000000" w:themeColor="text1"/>
                <w:kern w:val="24"/>
                <w:lang w:eastAsia="ja-JP"/>
              </w:rPr>
              <w:t>Body weight (g)</w:t>
            </w:r>
          </w:p>
        </w:tc>
      </w:tr>
      <w:tr w:rsidR="00D73EF8" w:rsidRPr="002A182E" w:rsidTr="00C04037">
        <w:tc>
          <w:tcPr>
            <w:tcW w:w="2948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D73EF8" w:rsidRPr="002A182E" w:rsidRDefault="00D73EF8" w:rsidP="00C0403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cs="Helvetica"/>
                <w:color w:val="000000" w:themeColor="text1"/>
                <w:szCs w:val="16"/>
                <w:lang w:bidi="en-US"/>
              </w:rPr>
            </w:pPr>
          </w:p>
        </w:tc>
        <w:tc>
          <w:tcPr>
            <w:tcW w:w="294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D73EF8" w:rsidRPr="002A182E" w:rsidRDefault="00D73EF8" w:rsidP="00C0403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cs="Helvetica"/>
                <w:color w:val="000000" w:themeColor="text1"/>
                <w:szCs w:val="16"/>
                <w:lang w:bidi="en-US"/>
              </w:rPr>
            </w:pPr>
            <w:r w:rsidRPr="002A182E">
              <w:rPr>
                <w:rFonts w:eastAsia="ＭＳ Ｐゴシック"/>
                <w:color w:val="000000" w:themeColor="text1"/>
                <w:kern w:val="24"/>
                <w:lang w:eastAsia="ja-JP"/>
              </w:rPr>
              <w:t>No exposure</w:t>
            </w:r>
          </w:p>
        </w:tc>
        <w:tc>
          <w:tcPr>
            <w:tcW w:w="294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D73EF8" w:rsidRPr="002A182E" w:rsidRDefault="00D73EF8" w:rsidP="00C0403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cs="Helvetica"/>
                <w:color w:val="000000" w:themeColor="text1"/>
                <w:szCs w:val="16"/>
                <w:lang w:bidi="en-US"/>
              </w:rPr>
            </w:pPr>
            <w:r w:rsidRPr="002A182E">
              <w:rPr>
                <w:rFonts w:eastAsia="ＭＳ Ｐゴシック"/>
                <w:color w:val="000000" w:themeColor="text1"/>
                <w:kern w:val="24"/>
                <w:lang w:eastAsia="ja-JP"/>
              </w:rPr>
              <w:t>LFN exposure</w:t>
            </w:r>
          </w:p>
        </w:tc>
      </w:tr>
      <w:tr w:rsidR="00D73EF8" w:rsidRPr="002A182E" w:rsidTr="00C04037">
        <w:tc>
          <w:tcPr>
            <w:tcW w:w="294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D73EF8" w:rsidRPr="002A182E" w:rsidRDefault="00D73EF8" w:rsidP="00C0403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cs="Helvetica"/>
                <w:color w:val="000000" w:themeColor="text1"/>
                <w:szCs w:val="16"/>
                <w:lang w:bidi="en-US"/>
              </w:rPr>
            </w:pPr>
            <w:r w:rsidRPr="002A182E">
              <w:rPr>
                <w:rFonts w:eastAsia="ＭＳ Ｐゴシック"/>
                <w:color w:val="000000" w:themeColor="text1"/>
                <w:kern w:val="24"/>
                <w:lang w:eastAsia="ja-JP"/>
              </w:rPr>
              <w:t>Exposure for 2 weeks</w:t>
            </w:r>
          </w:p>
        </w:tc>
        <w:tc>
          <w:tcPr>
            <w:tcW w:w="294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D73EF8" w:rsidRPr="002A182E" w:rsidRDefault="00D73EF8" w:rsidP="00C0403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cs="Helvetica"/>
                <w:color w:val="000000" w:themeColor="text1"/>
                <w:szCs w:val="16"/>
                <w:lang w:bidi="en-US"/>
              </w:rPr>
            </w:pPr>
            <w:r w:rsidRPr="002A182E">
              <w:rPr>
                <w:rFonts w:eastAsia="ＭＳ Ｐゴシック"/>
                <w:color w:val="000000" w:themeColor="text1"/>
                <w:kern w:val="24"/>
                <w:lang w:eastAsia="ja-JP"/>
              </w:rPr>
              <w:t xml:space="preserve">12.1 </w:t>
            </w:r>
            <w:r w:rsidRPr="002A182E">
              <w:rPr>
                <w:color w:val="000000" w:themeColor="text1"/>
                <w:kern w:val="24"/>
                <w:lang w:eastAsia="ja-JP"/>
              </w:rPr>
              <w:t>±</w:t>
            </w:r>
            <w:r w:rsidRPr="002A182E">
              <w:rPr>
                <w:rFonts w:eastAsia="ＭＳ Ｐゴシック"/>
                <w:color w:val="000000" w:themeColor="text1"/>
                <w:kern w:val="24"/>
                <w:lang w:eastAsia="ja-JP"/>
              </w:rPr>
              <w:t xml:space="preserve"> 0.4</w:t>
            </w:r>
          </w:p>
        </w:tc>
        <w:tc>
          <w:tcPr>
            <w:tcW w:w="294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D73EF8" w:rsidRPr="002A182E" w:rsidRDefault="00D73EF8" w:rsidP="00C0403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cs="Helvetica"/>
                <w:color w:val="000000" w:themeColor="text1"/>
                <w:szCs w:val="16"/>
                <w:lang w:bidi="en-US"/>
              </w:rPr>
            </w:pPr>
            <w:r w:rsidRPr="002A182E">
              <w:rPr>
                <w:rFonts w:eastAsia="ＭＳ Ｐゴシック"/>
                <w:color w:val="000000" w:themeColor="text1"/>
                <w:kern w:val="24"/>
                <w:lang w:eastAsia="ja-JP"/>
              </w:rPr>
              <w:t xml:space="preserve">11.9 </w:t>
            </w:r>
            <w:r w:rsidRPr="002A182E">
              <w:rPr>
                <w:color w:val="000000" w:themeColor="text1"/>
                <w:kern w:val="24"/>
                <w:lang w:eastAsia="ja-JP"/>
              </w:rPr>
              <w:t>±</w:t>
            </w:r>
            <w:r w:rsidRPr="002A182E">
              <w:rPr>
                <w:rFonts w:eastAsia="ＭＳ Ｐゴシック"/>
                <w:color w:val="000000" w:themeColor="text1"/>
                <w:kern w:val="24"/>
                <w:lang w:eastAsia="ja-JP"/>
              </w:rPr>
              <w:t xml:space="preserve"> 0.5</w:t>
            </w:r>
          </w:p>
        </w:tc>
      </w:tr>
      <w:tr w:rsidR="00D73EF8" w:rsidRPr="002A182E" w:rsidTr="00C04037">
        <w:tc>
          <w:tcPr>
            <w:tcW w:w="294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D73EF8" w:rsidRPr="002A182E" w:rsidRDefault="00D73EF8" w:rsidP="00C0403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cs="Helvetica"/>
                <w:color w:val="000000" w:themeColor="text1"/>
                <w:szCs w:val="16"/>
                <w:lang w:bidi="en-US"/>
              </w:rPr>
            </w:pPr>
            <w:r w:rsidRPr="002A182E">
              <w:rPr>
                <w:rFonts w:eastAsia="ＭＳ Ｐゴシック"/>
                <w:color w:val="000000" w:themeColor="text1"/>
                <w:kern w:val="24"/>
                <w:lang w:eastAsia="ja-JP"/>
              </w:rPr>
              <w:t xml:space="preserve">Exposure for 4 weeks </w:t>
            </w:r>
          </w:p>
        </w:tc>
        <w:tc>
          <w:tcPr>
            <w:tcW w:w="294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D73EF8" w:rsidRPr="002A182E" w:rsidRDefault="00D73EF8" w:rsidP="00C0403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cs="Helvetica"/>
                <w:color w:val="000000" w:themeColor="text1"/>
                <w:szCs w:val="16"/>
                <w:lang w:bidi="en-US"/>
              </w:rPr>
            </w:pPr>
            <w:r w:rsidRPr="002A182E">
              <w:rPr>
                <w:rFonts w:eastAsia="ＭＳ Ｐゴシック"/>
                <w:color w:val="000000" w:themeColor="text1"/>
                <w:kern w:val="24"/>
                <w:lang w:eastAsia="ja-JP"/>
              </w:rPr>
              <w:t xml:space="preserve">31.7 </w:t>
            </w:r>
            <w:r w:rsidRPr="002A182E">
              <w:rPr>
                <w:color w:val="000000" w:themeColor="text1"/>
                <w:kern w:val="24"/>
                <w:lang w:eastAsia="ja-JP"/>
              </w:rPr>
              <w:t>±</w:t>
            </w:r>
            <w:r w:rsidRPr="002A182E">
              <w:rPr>
                <w:rFonts w:eastAsia="ＭＳ Ｐゴシック"/>
                <w:color w:val="000000" w:themeColor="text1"/>
                <w:kern w:val="24"/>
                <w:lang w:eastAsia="ja-JP"/>
              </w:rPr>
              <w:t xml:space="preserve"> 2.4</w:t>
            </w:r>
          </w:p>
        </w:tc>
        <w:tc>
          <w:tcPr>
            <w:tcW w:w="294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D73EF8" w:rsidRPr="002A182E" w:rsidRDefault="00D73EF8" w:rsidP="00C0403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cs="Helvetica"/>
                <w:color w:val="000000" w:themeColor="text1"/>
                <w:szCs w:val="16"/>
                <w:lang w:bidi="en-US"/>
              </w:rPr>
            </w:pPr>
            <w:r w:rsidRPr="002A182E">
              <w:rPr>
                <w:rFonts w:eastAsia="ＭＳ Ｐゴシック"/>
                <w:color w:val="000000" w:themeColor="text1"/>
                <w:kern w:val="24"/>
                <w:lang w:eastAsia="ja-JP"/>
              </w:rPr>
              <w:t xml:space="preserve">32.5 </w:t>
            </w:r>
            <w:r w:rsidRPr="002A182E">
              <w:rPr>
                <w:color w:val="000000" w:themeColor="text1"/>
                <w:kern w:val="24"/>
                <w:lang w:eastAsia="ja-JP"/>
              </w:rPr>
              <w:t>±</w:t>
            </w:r>
            <w:r w:rsidRPr="002A182E">
              <w:rPr>
                <w:rFonts w:eastAsia="ＭＳ Ｐゴシック"/>
                <w:color w:val="000000" w:themeColor="text1"/>
                <w:kern w:val="24"/>
                <w:lang w:eastAsia="ja-JP"/>
              </w:rPr>
              <w:t xml:space="preserve"> 2.4</w:t>
            </w:r>
          </w:p>
        </w:tc>
      </w:tr>
    </w:tbl>
    <w:p w:rsidR="00D73EF8" w:rsidRPr="002A182E" w:rsidRDefault="00D73EF8" w:rsidP="00D73EF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cs="Helvetica"/>
          <w:color w:val="000000" w:themeColor="text1"/>
          <w:szCs w:val="16"/>
          <w:lang w:bidi="en-US"/>
        </w:rPr>
      </w:pPr>
      <w:r w:rsidRPr="002A182E">
        <w:rPr>
          <w:color w:val="000000" w:themeColor="text1"/>
        </w:rPr>
        <w:t xml:space="preserve">We performed an experiment with exposure of neonatal mice to LFN with a frequency of 100 Hz at 70 dB for 4 weeks after birth. </w:t>
      </w:r>
      <w:r w:rsidRPr="002A182E">
        <w:rPr>
          <w:rFonts w:cs="Helvetica"/>
          <w:color w:val="000000" w:themeColor="text1"/>
          <w:szCs w:val="16"/>
          <w:lang w:bidi="en-US"/>
        </w:rPr>
        <w:t xml:space="preserve">Body weights (mean ± SD) of mice were measured at 2 weeks and 4 weeks of age. There was no significant difference between the control group and LFN-exposed group by </w:t>
      </w:r>
      <w:r w:rsidRPr="002A182E">
        <w:rPr>
          <w:color w:val="000000" w:themeColor="text1"/>
        </w:rPr>
        <w:t>the unpaired t-test</w:t>
      </w:r>
      <w:r w:rsidRPr="002A182E">
        <w:rPr>
          <w:rFonts w:cs="Helvetica"/>
          <w:color w:val="000000" w:themeColor="text1"/>
          <w:szCs w:val="16"/>
          <w:lang w:bidi="en-US"/>
        </w:rPr>
        <w:t xml:space="preserve"> (n=4, each group). </w:t>
      </w:r>
    </w:p>
    <w:p w:rsidR="00D73EF8" w:rsidRPr="002A182E" w:rsidRDefault="00D73EF8" w:rsidP="00CE45A3">
      <w:pPr>
        <w:spacing w:line="360" w:lineRule="auto"/>
        <w:rPr>
          <w:rFonts w:ascii="Verdana" w:hAnsi="Verdana"/>
          <w:b/>
          <w:color w:val="000000" w:themeColor="text1"/>
          <w:sz w:val="25"/>
          <w:szCs w:val="25"/>
        </w:rPr>
      </w:pPr>
    </w:p>
    <w:sectPr w:rsidR="00D73EF8" w:rsidRPr="002A182E" w:rsidSect="00863858">
      <w:footerReference w:type="even" r:id="rId11"/>
      <w:footerReference w:type="default" r:id="rId12"/>
      <w:pgSz w:w="12240" w:h="15840"/>
      <w:pgMar w:top="1440" w:right="1800" w:bottom="1440" w:left="1800" w:header="706" w:footer="70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6627" w:rsidRDefault="00B66627" w:rsidP="00626342">
      <w:r>
        <w:separator/>
      </w:r>
    </w:p>
  </w:endnote>
  <w:endnote w:type="continuationSeparator" w:id="0">
    <w:p w:rsidR="00B66627" w:rsidRDefault="00B66627" w:rsidP="006263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3575" w:rsidRDefault="00713575" w:rsidP="000917F8">
    <w:pPr>
      <w:pStyle w:val="ab"/>
      <w:framePr w:wrap="around" w:vAnchor="text" w:hAnchor="margin" w:xAlign="center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end"/>
    </w:r>
  </w:p>
  <w:p w:rsidR="00713575" w:rsidRDefault="00713575">
    <w:pPr>
      <w:pStyle w:val="ab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3575" w:rsidRDefault="00713575" w:rsidP="000917F8">
    <w:pPr>
      <w:pStyle w:val="ab"/>
      <w:framePr w:wrap="around" w:vAnchor="text" w:hAnchor="margin" w:xAlign="center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separate"/>
    </w:r>
    <w:r w:rsidR="002A182E">
      <w:rPr>
        <w:rStyle w:val="ad"/>
        <w:noProof/>
      </w:rPr>
      <w:t>1</w:t>
    </w:r>
    <w:r>
      <w:rPr>
        <w:rStyle w:val="ad"/>
      </w:rPr>
      <w:fldChar w:fldCharType="end"/>
    </w:r>
  </w:p>
  <w:p w:rsidR="00713575" w:rsidRDefault="00713575">
    <w:pPr>
      <w:pStyle w:val="ab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6627" w:rsidRDefault="00B66627" w:rsidP="00626342">
      <w:r>
        <w:separator/>
      </w:r>
    </w:p>
  </w:footnote>
  <w:footnote w:type="continuationSeparator" w:id="0">
    <w:p w:rsidR="00B66627" w:rsidRDefault="00B66627" w:rsidP="006263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3in;height:3in" o:bullet="t"/>
    </w:pict>
  </w:numPicBullet>
  <w:numPicBullet w:numPicBulletId="1">
    <w:pict>
      <v:shape id="_x0000_i1027" type="#_x0000_t75" style="width:3in;height:3in" o:bullet="t"/>
    </w:pict>
  </w:numPicBullet>
  <w:numPicBullet w:numPicBulletId="2">
    <w:pict>
      <v:shape id="_x0000_i1028" type="#_x0000_t75" style="width:3in;height:3in" o:bullet="t"/>
    </w:pict>
  </w:numPicBullet>
  <w:abstractNum w:abstractNumId="0">
    <w:nsid w:val="FFFFFF1D"/>
    <w:multiLevelType w:val="multilevel"/>
    <w:tmpl w:val="B13E326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5DB452A"/>
    <w:multiLevelType w:val="hybridMultilevel"/>
    <w:tmpl w:val="1E76E4C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27A1FE1"/>
    <w:multiLevelType w:val="hybridMultilevel"/>
    <w:tmpl w:val="4544C5F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462D61AD"/>
    <w:multiLevelType w:val="hybridMultilevel"/>
    <w:tmpl w:val="E126FB62"/>
    <w:lvl w:ilvl="0" w:tplc="0409000F">
      <w:start w:val="1"/>
      <w:numFmt w:val="decimal"/>
      <w:lvlText w:val="%1."/>
      <w:lvlJc w:val="left"/>
      <w:pPr>
        <w:ind w:left="470" w:hanging="480"/>
      </w:pPr>
    </w:lvl>
    <w:lvl w:ilvl="1" w:tplc="04090017" w:tentative="1">
      <w:start w:val="1"/>
      <w:numFmt w:val="aiueoFullWidth"/>
      <w:lvlText w:val="(%2)"/>
      <w:lvlJc w:val="left"/>
      <w:pPr>
        <w:ind w:left="95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30" w:hanging="480"/>
      </w:pPr>
    </w:lvl>
    <w:lvl w:ilvl="3" w:tplc="0409000F" w:tentative="1">
      <w:start w:val="1"/>
      <w:numFmt w:val="decimal"/>
      <w:lvlText w:val="%4."/>
      <w:lvlJc w:val="left"/>
      <w:pPr>
        <w:ind w:left="1910" w:hanging="480"/>
      </w:pPr>
    </w:lvl>
    <w:lvl w:ilvl="4" w:tplc="04090017" w:tentative="1">
      <w:start w:val="1"/>
      <w:numFmt w:val="aiueoFullWidth"/>
      <w:lvlText w:val="(%5)"/>
      <w:lvlJc w:val="left"/>
      <w:pPr>
        <w:ind w:left="239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70" w:hanging="480"/>
      </w:pPr>
    </w:lvl>
    <w:lvl w:ilvl="6" w:tplc="0409000F" w:tentative="1">
      <w:start w:val="1"/>
      <w:numFmt w:val="decimal"/>
      <w:lvlText w:val="%7."/>
      <w:lvlJc w:val="left"/>
      <w:pPr>
        <w:ind w:left="3350" w:hanging="480"/>
      </w:pPr>
    </w:lvl>
    <w:lvl w:ilvl="7" w:tplc="04090017" w:tentative="1">
      <w:start w:val="1"/>
      <w:numFmt w:val="aiueoFullWidth"/>
      <w:lvlText w:val="(%8)"/>
      <w:lvlJc w:val="left"/>
      <w:pPr>
        <w:ind w:left="383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10" w:hanging="480"/>
      </w:pPr>
    </w:lvl>
  </w:abstractNum>
  <w:abstractNum w:abstractNumId="6">
    <w:nsid w:val="464D3594"/>
    <w:multiLevelType w:val="hybridMultilevel"/>
    <w:tmpl w:val="3D60F36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5DD4F92"/>
    <w:multiLevelType w:val="hybridMultilevel"/>
    <w:tmpl w:val="BFAE1A0A"/>
    <w:lvl w:ilvl="0" w:tplc="5F3254E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D24200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2C6030E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41CCCE4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154C836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D9CEB8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AE2521C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28239BE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0FC4ED2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6C997CBE"/>
    <w:multiLevelType w:val="hybridMultilevel"/>
    <w:tmpl w:val="C8BA2E6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7"/>
  </w:num>
  <w:num w:numId="2">
    <w:abstractNumId w:val="3"/>
  </w:num>
  <w:num w:numId="3">
    <w:abstractNumId w:val="0"/>
  </w:num>
  <w:num w:numId="4">
    <w:abstractNumId w:val="8"/>
  </w:num>
  <w:num w:numId="5">
    <w:abstractNumId w:val="9"/>
  </w:num>
  <w:num w:numId="6">
    <w:abstractNumId w:val="2"/>
  </w:num>
  <w:num w:numId="7">
    <w:abstractNumId w:val="1"/>
  </w:num>
  <w:num w:numId="8">
    <w:abstractNumId w:val="4"/>
  </w:num>
  <w:num w:numId="9">
    <w:abstractNumId w:val="5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FEE"/>
    <w:rsid w:val="000004E9"/>
    <w:rsid w:val="00000912"/>
    <w:rsid w:val="00000AB8"/>
    <w:rsid w:val="00000ADC"/>
    <w:rsid w:val="0000247B"/>
    <w:rsid w:val="00002680"/>
    <w:rsid w:val="00006C63"/>
    <w:rsid w:val="00007F3D"/>
    <w:rsid w:val="000112DF"/>
    <w:rsid w:val="00011DD9"/>
    <w:rsid w:val="0001314B"/>
    <w:rsid w:val="00013254"/>
    <w:rsid w:val="00015DF9"/>
    <w:rsid w:val="00020104"/>
    <w:rsid w:val="000201EB"/>
    <w:rsid w:val="0002285F"/>
    <w:rsid w:val="000231AE"/>
    <w:rsid w:val="00023459"/>
    <w:rsid w:val="00023817"/>
    <w:rsid w:val="0002447F"/>
    <w:rsid w:val="00025700"/>
    <w:rsid w:val="00031835"/>
    <w:rsid w:val="0003197A"/>
    <w:rsid w:val="00031F25"/>
    <w:rsid w:val="00036871"/>
    <w:rsid w:val="00036955"/>
    <w:rsid w:val="00041202"/>
    <w:rsid w:val="000419FE"/>
    <w:rsid w:val="000420FD"/>
    <w:rsid w:val="000438EB"/>
    <w:rsid w:val="000440A3"/>
    <w:rsid w:val="00044EBF"/>
    <w:rsid w:val="000453F0"/>
    <w:rsid w:val="00045CE3"/>
    <w:rsid w:val="000464ED"/>
    <w:rsid w:val="00047250"/>
    <w:rsid w:val="00050448"/>
    <w:rsid w:val="00051676"/>
    <w:rsid w:val="00054DBB"/>
    <w:rsid w:val="0005619F"/>
    <w:rsid w:val="000567A2"/>
    <w:rsid w:val="00057D7C"/>
    <w:rsid w:val="00057FD2"/>
    <w:rsid w:val="00060196"/>
    <w:rsid w:val="000628BA"/>
    <w:rsid w:val="00062A93"/>
    <w:rsid w:val="0006558B"/>
    <w:rsid w:val="00066339"/>
    <w:rsid w:val="00066ECA"/>
    <w:rsid w:val="00071172"/>
    <w:rsid w:val="00071A49"/>
    <w:rsid w:val="00071B22"/>
    <w:rsid w:val="00072401"/>
    <w:rsid w:val="00073619"/>
    <w:rsid w:val="0007463C"/>
    <w:rsid w:val="000757ED"/>
    <w:rsid w:val="00075A86"/>
    <w:rsid w:val="000776C4"/>
    <w:rsid w:val="00080A40"/>
    <w:rsid w:val="00080AE8"/>
    <w:rsid w:val="0008114D"/>
    <w:rsid w:val="000815DF"/>
    <w:rsid w:val="00082277"/>
    <w:rsid w:val="000840D1"/>
    <w:rsid w:val="00084A20"/>
    <w:rsid w:val="0008606A"/>
    <w:rsid w:val="0008699A"/>
    <w:rsid w:val="000917F8"/>
    <w:rsid w:val="000924C8"/>
    <w:rsid w:val="00092EA1"/>
    <w:rsid w:val="00093933"/>
    <w:rsid w:val="000947FB"/>
    <w:rsid w:val="000947FF"/>
    <w:rsid w:val="000969A9"/>
    <w:rsid w:val="00097CAD"/>
    <w:rsid w:val="000A0E4A"/>
    <w:rsid w:val="000A1551"/>
    <w:rsid w:val="000A27E6"/>
    <w:rsid w:val="000A36D3"/>
    <w:rsid w:val="000A379B"/>
    <w:rsid w:val="000A478B"/>
    <w:rsid w:val="000A4A1E"/>
    <w:rsid w:val="000A6255"/>
    <w:rsid w:val="000A6A7F"/>
    <w:rsid w:val="000B0A31"/>
    <w:rsid w:val="000B233B"/>
    <w:rsid w:val="000B26B0"/>
    <w:rsid w:val="000B2EE3"/>
    <w:rsid w:val="000B40CB"/>
    <w:rsid w:val="000B4494"/>
    <w:rsid w:val="000B4637"/>
    <w:rsid w:val="000B4790"/>
    <w:rsid w:val="000B48FE"/>
    <w:rsid w:val="000B6529"/>
    <w:rsid w:val="000B69B3"/>
    <w:rsid w:val="000B6F46"/>
    <w:rsid w:val="000B7001"/>
    <w:rsid w:val="000B764A"/>
    <w:rsid w:val="000B7D11"/>
    <w:rsid w:val="000C1B8C"/>
    <w:rsid w:val="000C24BF"/>
    <w:rsid w:val="000C3FB8"/>
    <w:rsid w:val="000C411B"/>
    <w:rsid w:val="000C4E81"/>
    <w:rsid w:val="000C517F"/>
    <w:rsid w:val="000C5F9F"/>
    <w:rsid w:val="000C6040"/>
    <w:rsid w:val="000C6A3F"/>
    <w:rsid w:val="000D0BC5"/>
    <w:rsid w:val="000D27B9"/>
    <w:rsid w:val="000D5AFD"/>
    <w:rsid w:val="000D6B90"/>
    <w:rsid w:val="000D7019"/>
    <w:rsid w:val="000D776F"/>
    <w:rsid w:val="000E0640"/>
    <w:rsid w:val="000E241C"/>
    <w:rsid w:val="000E3C85"/>
    <w:rsid w:val="000E3DE4"/>
    <w:rsid w:val="000E5796"/>
    <w:rsid w:val="000E5F21"/>
    <w:rsid w:val="000F0F98"/>
    <w:rsid w:val="000F1C6F"/>
    <w:rsid w:val="000F1E43"/>
    <w:rsid w:val="000F31C1"/>
    <w:rsid w:val="000F32FD"/>
    <w:rsid w:val="000F5845"/>
    <w:rsid w:val="000F60FC"/>
    <w:rsid w:val="000F74CC"/>
    <w:rsid w:val="000F772E"/>
    <w:rsid w:val="000F7E7A"/>
    <w:rsid w:val="00101D5C"/>
    <w:rsid w:val="00102165"/>
    <w:rsid w:val="00103305"/>
    <w:rsid w:val="0010482C"/>
    <w:rsid w:val="00104E07"/>
    <w:rsid w:val="0010504D"/>
    <w:rsid w:val="001058FB"/>
    <w:rsid w:val="00107C7D"/>
    <w:rsid w:val="00107CAE"/>
    <w:rsid w:val="00110250"/>
    <w:rsid w:val="00111500"/>
    <w:rsid w:val="00111B18"/>
    <w:rsid w:val="00111C13"/>
    <w:rsid w:val="0011292B"/>
    <w:rsid w:val="00113864"/>
    <w:rsid w:val="001144CE"/>
    <w:rsid w:val="00114C81"/>
    <w:rsid w:val="001200B7"/>
    <w:rsid w:val="001206C5"/>
    <w:rsid w:val="001225C0"/>
    <w:rsid w:val="00123510"/>
    <w:rsid w:val="001265F4"/>
    <w:rsid w:val="00126945"/>
    <w:rsid w:val="00127CD1"/>
    <w:rsid w:val="001325ED"/>
    <w:rsid w:val="00132955"/>
    <w:rsid w:val="00133EDB"/>
    <w:rsid w:val="00134257"/>
    <w:rsid w:val="00137CD3"/>
    <w:rsid w:val="001401D0"/>
    <w:rsid w:val="001404FE"/>
    <w:rsid w:val="00140CF1"/>
    <w:rsid w:val="001418ED"/>
    <w:rsid w:val="00143A32"/>
    <w:rsid w:val="001441CC"/>
    <w:rsid w:val="00144D99"/>
    <w:rsid w:val="00144E17"/>
    <w:rsid w:val="00145C7F"/>
    <w:rsid w:val="00146CA2"/>
    <w:rsid w:val="00146FB9"/>
    <w:rsid w:val="0014781E"/>
    <w:rsid w:val="001526C8"/>
    <w:rsid w:val="001533A7"/>
    <w:rsid w:val="00154B8B"/>
    <w:rsid w:val="00155292"/>
    <w:rsid w:val="001571E8"/>
    <w:rsid w:val="0016171B"/>
    <w:rsid w:val="0016296B"/>
    <w:rsid w:val="001632A1"/>
    <w:rsid w:val="00164969"/>
    <w:rsid w:val="001649A2"/>
    <w:rsid w:val="0016625F"/>
    <w:rsid w:val="00166ABF"/>
    <w:rsid w:val="001741A6"/>
    <w:rsid w:val="0017516E"/>
    <w:rsid w:val="00175552"/>
    <w:rsid w:val="00176521"/>
    <w:rsid w:val="001805C5"/>
    <w:rsid w:val="00181000"/>
    <w:rsid w:val="00181A96"/>
    <w:rsid w:val="001841B1"/>
    <w:rsid w:val="00185475"/>
    <w:rsid w:val="00187080"/>
    <w:rsid w:val="0019073F"/>
    <w:rsid w:val="00192CE8"/>
    <w:rsid w:val="001949DB"/>
    <w:rsid w:val="00194BBC"/>
    <w:rsid w:val="00195E20"/>
    <w:rsid w:val="001A0661"/>
    <w:rsid w:val="001A109B"/>
    <w:rsid w:val="001A1900"/>
    <w:rsid w:val="001A298B"/>
    <w:rsid w:val="001A5C54"/>
    <w:rsid w:val="001A64BB"/>
    <w:rsid w:val="001A6D20"/>
    <w:rsid w:val="001A71A3"/>
    <w:rsid w:val="001A74CB"/>
    <w:rsid w:val="001A79F0"/>
    <w:rsid w:val="001B0EC3"/>
    <w:rsid w:val="001B1F11"/>
    <w:rsid w:val="001B2555"/>
    <w:rsid w:val="001B39C5"/>
    <w:rsid w:val="001B3FE4"/>
    <w:rsid w:val="001B4C23"/>
    <w:rsid w:val="001B5C27"/>
    <w:rsid w:val="001B64A1"/>
    <w:rsid w:val="001C05E9"/>
    <w:rsid w:val="001C106D"/>
    <w:rsid w:val="001C1A50"/>
    <w:rsid w:val="001C1C59"/>
    <w:rsid w:val="001C64DC"/>
    <w:rsid w:val="001D043D"/>
    <w:rsid w:val="001D0FD1"/>
    <w:rsid w:val="001D2B99"/>
    <w:rsid w:val="001D3C39"/>
    <w:rsid w:val="001D4180"/>
    <w:rsid w:val="001D5252"/>
    <w:rsid w:val="001D6829"/>
    <w:rsid w:val="001D71D6"/>
    <w:rsid w:val="001D7D81"/>
    <w:rsid w:val="001E0512"/>
    <w:rsid w:val="001E0D67"/>
    <w:rsid w:val="001E1AD7"/>
    <w:rsid w:val="001E2320"/>
    <w:rsid w:val="001E3A24"/>
    <w:rsid w:val="001E457A"/>
    <w:rsid w:val="001E5180"/>
    <w:rsid w:val="001F041B"/>
    <w:rsid w:val="001F1B75"/>
    <w:rsid w:val="001F2563"/>
    <w:rsid w:val="001F3CC9"/>
    <w:rsid w:val="001F4706"/>
    <w:rsid w:val="001F4D03"/>
    <w:rsid w:val="001F5E3D"/>
    <w:rsid w:val="001F7D3E"/>
    <w:rsid w:val="00200130"/>
    <w:rsid w:val="00201255"/>
    <w:rsid w:val="00201F67"/>
    <w:rsid w:val="00202031"/>
    <w:rsid w:val="002024F8"/>
    <w:rsid w:val="00204705"/>
    <w:rsid w:val="00207752"/>
    <w:rsid w:val="0021056C"/>
    <w:rsid w:val="002106E0"/>
    <w:rsid w:val="0021090B"/>
    <w:rsid w:val="00211E84"/>
    <w:rsid w:val="002125C1"/>
    <w:rsid w:val="00212919"/>
    <w:rsid w:val="00213676"/>
    <w:rsid w:val="00213F57"/>
    <w:rsid w:val="00215161"/>
    <w:rsid w:val="002167BD"/>
    <w:rsid w:val="00217F66"/>
    <w:rsid w:val="00221BAC"/>
    <w:rsid w:val="00222D81"/>
    <w:rsid w:val="0022354B"/>
    <w:rsid w:val="002241A1"/>
    <w:rsid w:val="0022563B"/>
    <w:rsid w:val="00231875"/>
    <w:rsid w:val="00231C55"/>
    <w:rsid w:val="00232ADB"/>
    <w:rsid w:val="0023681C"/>
    <w:rsid w:val="0023717A"/>
    <w:rsid w:val="002406FA"/>
    <w:rsid w:val="002464E6"/>
    <w:rsid w:val="00246DB8"/>
    <w:rsid w:val="002505DA"/>
    <w:rsid w:val="00250CE3"/>
    <w:rsid w:val="002512DB"/>
    <w:rsid w:val="00251BDE"/>
    <w:rsid w:val="0025377A"/>
    <w:rsid w:val="00254937"/>
    <w:rsid w:val="002552EE"/>
    <w:rsid w:val="002562C5"/>
    <w:rsid w:val="002570F7"/>
    <w:rsid w:val="00257E93"/>
    <w:rsid w:val="002603E3"/>
    <w:rsid w:val="00260E6D"/>
    <w:rsid w:val="00261AAD"/>
    <w:rsid w:val="002625BB"/>
    <w:rsid w:val="0026322C"/>
    <w:rsid w:val="00263A88"/>
    <w:rsid w:val="00265323"/>
    <w:rsid w:val="002653CC"/>
    <w:rsid w:val="002663AF"/>
    <w:rsid w:val="00270D3B"/>
    <w:rsid w:val="00272A33"/>
    <w:rsid w:val="00273A7F"/>
    <w:rsid w:val="0027420D"/>
    <w:rsid w:val="002745A8"/>
    <w:rsid w:val="00274EAD"/>
    <w:rsid w:val="0027670B"/>
    <w:rsid w:val="0027792A"/>
    <w:rsid w:val="00277AA1"/>
    <w:rsid w:val="002807F8"/>
    <w:rsid w:val="00280FE9"/>
    <w:rsid w:val="0028149A"/>
    <w:rsid w:val="00281E8F"/>
    <w:rsid w:val="0028220B"/>
    <w:rsid w:val="00284ECE"/>
    <w:rsid w:val="002854D4"/>
    <w:rsid w:val="002854F2"/>
    <w:rsid w:val="00285C07"/>
    <w:rsid w:val="00287CC5"/>
    <w:rsid w:val="00287E5B"/>
    <w:rsid w:val="00290CA5"/>
    <w:rsid w:val="00292BAA"/>
    <w:rsid w:val="00292D03"/>
    <w:rsid w:val="00293168"/>
    <w:rsid w:val="00293577"/>
    <w:rsid w:val="00294311"/>
    <w:rsid w:val="0029532D"/>
    <w:rsid w:val="002963F1"/>
    <w:rsid w:val="002964D9"/>
    <w:rsid w:val="00296CFD"/>
    <w:rsid w:val="00297492"/>
    <w:rsid w:val="002A0368"/>
    <w:rsid w:val="002A143F"/>
    <w:rsid w:val="002A16CF"/>
    <w:rsid w:val="002A182E"/>
    <w:rsid w:val="002A18EB"/>
    <w:rsid w:val="002A19D5"/>
    <w:rsid w:val="002A206E"/>
    <w:rsid w:val="002A39F7"/>
    <w:rsid w:val="002A5E9B"/>
    <w:rsid w:val="002A7FDC"/>
    <w:rsid w:val="002B1A83"/>
    <w:rsid w:val="002B210F"/>
    <w:rsid w:val="002B2808"/>
    <w:rsid w:val="002B3182"/>
    <w:rsid w:val="002B5BA5"/>
    <w:rsid w:val="002B7093"/>
    <w:rsid w:val="002B7811"/>
    <w:rsid w:val="002C0C7D"/>
    <w:rsid w:val="002C13F3"/>
    <w:rsid w:val="002C1DF4"/>
    <w:rsid w:val="002C2254"/>
    <w:rsid w:val="002C26F5"/>
    <w:rsid w:val="002C414C"/>
    <w:rsid w:val="002C59DA"/>
    <w:rsid w:val="002C71AF"/>
    <w:rsid w:val="002C7A58"/>
    <w:rsid w:val="002D0170"/>
    <w:rsid w:val="002D03A3"/>
    <w:rsid w:val="002D26E4"/>
    <w:rsid w:val="002D2FF1"/>
    <w:rsid w:val="002D3AE3"/>
    <w:rsid w:val="002D3E7A"/>
    <w:rsid w:val="002D752B"/>
    <w:rsid w:val="002E006E"/>
    <w:rsid w:val="002E023A"/>
    <w:rsid w:val="002E0348"/>
    <w:rsid w:val="002E0A0C"/>
    <w:rsid w:val="002E184A"/>
    <w:rsid w:val="002E33DE"/>
    <w:rsid w:val="002E3787"/>
    <w:rsid w:val="002E4823"/>
    <w:rsid w:val="002E67AD"/>
    <w:rsid w:val="002E6B7C"/>
    <w:rsid w:val="002F0331"/>
    <w:rsid w:val="002F0EA7"/>
    <w:rsid w:val="002F37E3"/>
    <w:rsid w:val="002F4D4E"/>
    <w:rsid w:val="002F4F08"/>
    <w:rsid w:val="00304460"/>
    <w:rsid w:val="00304B84"/>
    <w:rsid w:val="00304C1A"/>
    <w:rsid w:val="003075BA"/>
    <w:rsid w:val="00310000"/>
    <w:rsid w:val="00310296"/>
    <w:rsid w:val="00312B5A"/>
    <w:rsid w:val="00312D68"/>
    <w:rsid w:val="00312F97"/>
    <w:rsid w:val="00313FC1"/>
    <w:rsid w:val="00314E28"/>
    <w:rsid w:val="00316C73"/>
    <w:rsid w:val="00321D57"/>
    <w:rsid w:val="0032692D"/>
    <w:rsid w:val="00330E8A"/>
    <w:rsid w:val="00331287"/>
    <w:rsid w:val="00331978"/>
    <w:rsid w:val="00331B60"/>
    <w:rsid w:val="00331B83"/>
    <w:rsid w:val="00332BD0"/>
    <w:rsid w:val="00334A07"/>
    <w:rsid w:val="00334C4E"/>
    <w:rsid w:val="00334E26"/>
    <w:rsid w:val="00335147"/>
    <w:rsid w:val="00335832"/>
    <w:rsid w:val="00337453"/>
    <w:rsid w:val="00341901"/>
    <w:rsid w:val="00342168"/>
    <w:rsid w:val="00343034"/>
    <w:rsid w:val="00343442"/>
    <w:rsid w:val="00343D40"/>
    <w:rsid w:val="003454FA"/>
    <w:rsid w:val="00346A11"/>
    <w:rsid w:val="00346EFD"/>
    <w:rsid w:val="00346F56"/>
    <w:rsid w:val="003473E3"/>
    <w:rsid w:val="00350670"/>
    <w:rsid w:val="00350683"/>
    <w:rsid w:val="003506C1"/>
    <w:rsid w:val="0035250B"/>
    <w:rsid w:val="00352E36"/>
    <w:rsid w:val="003536B3"/>
    <w:rsid w:val="00354A53"/>
    <w:rsid w:val="00354FAE"/>
    <w:rsid w:val="00355862"/>
    <w:rsid w:val="00355C5A"/>
    <w:rsid w:val="00356046"/>
    <w:rsid w:val="00356305"/>
    <w:rsid w:val="0035667D"/>
    <w:rsid w:val="00356ED0"/>
    <w:rsid w:val="00357B42"/>
    <w:rsid w:val="00360B0C"/>
    <w:rsid w:val="00360EA9"/>
    <w:rsid w:val="00361902"/>
    <w:rsid w:val="003628AA"/>
    <w:rsid w:val="003628EE"/>
    <w:rsid w:val="003629B7"/>
    <w:rsid w:val="00363B8B"/>
    <w:rsid w:val="003656B2"/>
    <w:rsid w:val="00366C70"/>
    <w:rsid w:val="00366F9C"/>
    <w:rsid w:val="00367853"/>
    <w:rsid w:val="003708B5"/>
    <w:rsid w:val="00370FF1"/>
    <w:rsid w:val="00373710"/>
    <w:rsid w:val="00373E34"/>
    <w:rsid w:val="0037493F"/>
    <w:rsid w:val="003752FB"/>
    <w:rsid w:val="003756CB"/>
    <w:rsid w:val="0037678E"/>
    <w:rsid w:val="003769FF"/>
    <w:rsid w:val="00376C1B"/>
    <w:rsid w:val="00380E57"/>
    <w:rsid w:val="00382C1A"/>
    <w:rsid w:val="00383479"/>
    <w:rsid w:val="00384449"/>
    <w:rsid w:val="0038647F"/>
    <w:rsid w:val="0038669D"/>
    <w:rsid w:val="00386E90"/>
    <w:rsid w:val="00387E62"/>
    <w:rsid w:val="0039117E"/>
    <w:rsid w:val="003916FD"/>
    <w:rsid w:val="00391872"/>
    <w:rsid w:val="00391A42"/>
    <w:rsid w:val="0039261F"/>
    <w:rsid w:val="00397D35"/>
    <w:rsid w:val="00397D53"/>
    <w:rsid w:val="003A0101"/>
    <w:rsid w:val="003A112B"/>
    <w:rsid w:val="003A6B34"/>
    <w:rsid w:val="003A6CA7"/>
    <w:rsid w:val="003A7AA3"/>
    <w:rsid w:val="003B0996"/>
    <w:rsid w:val="003B0A15"/>
    <w:rsid w:val="003B0CAA"/>
    <w:rsid w:val="003B1355"/>
    <w:rsid w:val="003B187A"/>
    <w:rsid w:val="003B1947"/>
    <w:rsid w:val="003B1D42"/>
    <w:rsid w:val="003B2769"/>
    <w:rsid w:val="003B3B94"/>
    <w:rsid w:val="003B4429"/>
    <w:rsid w:val="003B4AD6"/>
    <w:rsid w:val="003B606F"/>
    <w:rsid w:val="003B62B2"/>
    <w:rsid w:val="003B6EB1"/>
    <w:rsid w:val="003B7F80"/>
    <w:rsid w:val="003C1A71"/>
    <w:rsid w:val="003C327B"/>
    <w:rsid w:val="003C38BE"/>
    <w:rsid w:val="003C4BDA"/>
    <w:rsid w:val="003C5E63"/>
    <w:rsid w:val="003C5F5D"/>
    <w:rsid w:val="003C7C3A"/>
    <w:rsid w:val="003D11F8"/>
    <w:rsid w:val="003D16AA"/>
    <w:rsid w:val="003D27A5"/>
    <w:rsid w:val="003D28D4"/>
    <w:rsid w:val="003D4E61"/>
    <w:rsid w:val="003D4F23"/>
    <w:rsid w:val="003D62B5"/>
    <w:rsid w:val="003D7C85"/>
    <w:rsid w:val="003E082B"/>
    <w:rsid w:val="003E0CBE"/>
    <w:rsid w:val="003E404F"/>
    <w:rsid w:val="003E563D"/>
    <w:rsid w:val="003E6342"/>
    <w:rsid w:val="003E6EC6"/>
    <w:rsid w:val="003E77C8"/>
    <w:rsid w:val="003E7ADD"/>
    <w:rsid w:val="003F0D09"/>
    <w:rsid w:val="003F0F01"/>
    <w:rsid w:val="003F127B"/>
    <w:rsid w:val="003F221C"/>
    <w:rsid w:val="003F2709"/>
    <w:rsid w:val="003F518F"/>
    <w:rsid w:val="003F54B3"/>
    <w:rsid w:val="00400038"/>
    <w:rsid w:val="00401D69"/>
    <w:rsid w:val="00404D47"/>
    <w:rsid w:val="0040589F"/>
    <w:rsid w:val="00405C0B"/>
    <w:rsid w:val="0040704D"/>
    <w:rsid w:val="00407479"/>
    <w:rsid w:val="00407898"/>
    <w:rsid w:val="00407D60"/>
    <w:rsid w:val="00410498"/>
    <w:rsid w:val="00412FAE"/>
    <w:rsid w:val="00414163"/>
    <w:rsid w:val="00416D94"/>
    <w:rsid w:val="00417ACE"/>
    <w:rsid w:val="00417AF9"/>
    <w:rsid w:val="00421590"/>
    <w:rsid w:val="004222C4"/>
    <w:rsid w:val="004229E3"/>
    <w:rsid w:val="00423BA9"/>
    <w:rsid w:val="00430ED6"/>
    <w:rsid w:val="00431D9C"/>
    <w:rsid w:val="004344A8"/>
    <w:rsid w:val="00435AFC"/>
    <w:rsid w:val="0043661B"/>
    <w:rsid w:val="00436FC7"/>
    <w:rsid w:val="00437069"/>
    <w:rsid w:val="00437C6F"/>
    <w:rsid w:val="00437D58"/>
    <w:rsid w:val="00440139"/>
    <w:rsid w:val="00440415"/>
    <w:rsid w:val="0044094F"/>
    <w:rsid w:val="00441543"/>
    <w:rsid w:val="004415F7"/>
    <w:rsid w:val="0044191A"/>
    <w:rsid w:val="004441F3"/>
    <w:rsid w:val="004459A4"/>
    <w:rsid w:val="004466C9"/>
    <w:rsid w:val="00447E17"/>
    <w:rsid w:val="00450C96"/>
    <w:rsid w:val="00452E8A"/>
    <w:rsid w:val="004549A0"/>
    <w:rsid w:val="004562E9"/>
    <w:rsid w:val="00456D0D"/>
    <w:rsid w:val="0045748E"/>
    <w:rsid w:val="0046034E"/>
    <w:rsid w:val="00460759"/>
    <w:rsid w:val="00461123"/>
    <w:rsid w:val="004638E7"/>
    <w:rsid w:val="00463CF7"/>
    <w:rsid w:val="0046674F"/>
    <w:rsid w:val="004679A4"/>
    <w:rsid w:val="004701ED"/>
    <w:rsid w:val="00470446"/>
    <w:rsid w:val="004713ED"/>
    <w:rsid w:val="004738EE"/>
    <w:rsid w:val="00474B68"/>
    <w:rsid w:val="00475358"/>
    <w:rsid w:val="00475755"/>
    <w:rsid w:val="00477CE0"/>
    <w:rsid w:val="00482164"/>
    <w:rsid w:val="004825B1"/>
    <w:rsid w:val="00482730"/>
    <w:rsid w:val="00483937"/>
    <w:rsid w:val="0048477A"/>
    <w:rsid w:val="004857AA"/>
    <w:rsid w:val="00485FCB"/>
    <w:rsid w:val="004867BE"/>
    <w:rsid w:val="00486808"/>
    <w:rsid w:val="004869EB"/>
    <w:rsid w:val="00487711"/>
    <w:rsid w:val="0048787F"/>
    <w:rsid w:val="004939B8"/>
    <w:rsid w:val="00493C87"/>
    <w:rsid w:val="0049450C"/>
    <w:rsid w:val="004951F7"/>
    <w:rsid w:val="00495A04"/>
    <w:rsid w:val="00497AE7"/>
    <w:rsid w:val="00497B01"/>
    <w:rsid w:val="004A0A6D"/>
    <w:rsid w:val="004A174B"/>
    <w:rsid w:val="004A21F3"/>
    <w:rsid w:val="004A2263"/>
    <w:rsid w:val="004A28A5"/>
    <w:rsid w:val="004A3B10"/>
    <w:rsid w:val="004A4B6A"/>
    <w:rsid w:val="004A4BF0"/>
    <w:rsid w:val="004A690D"/>
    <w:rsid w:val="004B0F2A"/>
    <w:rsid w:val="004B286D"/>
    <w:rsid w:val="004B674F"/>
    <w:rsid w:val="004B6BEE"/>
    <w:rsid w:val="004B6E21"/>
    <w:rsid w:val="004B79FA"/>
    <w:rsid w:val="004C00E7"/>
    <w:rsid w:val="004C03D5"/>
    <w:rsid w:val="004C08A8"/>
    <w:rsid w:val="004C10DD"/>
    <w:rsid w:val="004C3DF1"/>
    <w:rsid w:val="004C7577"/>
    <w:rsid w:val="004C7780"/>
    <w:rsid w:val="004C7D0A"/>
    <w:rsid w:val="004D06DD"/>
    <w:rsid w:val="004D131F"/>
    <w:rsid w:val="004D13C2"/>
    <w:rsid w:val="004D56E2"/>
    <w:rsid w:val="004D68B5"/>
    <w:rsid w:val="004D6E22"/>
    <w:rsid w:val="004D7780"/>
    <w:rsid w:val="004D7E75"/>
    <w:rsid w:val="004E0BE7"/>
    <w:rsid w:val="004E180B"/>
    <w:rsid w:val="004E1D46"/>
    <w:rsid w:val="004E443E"/>
    <w:rsid w:val="004E50A0"/>
    <w:rsid w:val="004E5A41"/>
    <w:rsid w:val="004E6BA8"/>
    <w:rsid w:val="004E714C"/>
    <w:rsid w:val="004E7C57"/>
    <w:rsid w:val="004E7CA8"/>
    <w:rsid w:val="004F0B70"/>
    <w:rsid w:val="004F0F24"/>
    <w:rsid w:val="004F14A3"/>
    <w:rsid w:val="004F3B71"/>
    <w:rsid w:val="004F404E"/>
    <w:rsid w:val="004F42BA"/>
    <w:rsid w:val="004F4CD5"/>
    <w:rsid w:val="004F595A"/>
    <w:rsid w:val="004F6D77"/>
    <w:rsid w:val="004F7238"/>
    <w:rsid w:val="00502643"/>
    <w:rsid w:val="00504266"/>
    <w:rsid w:val="00504276"/>
    <w:rsid w:val="005053B7"/>
    <w:rsid w:val="00507FD4"/>
    <w:rsid w:val="00512A23"/>
    <w:rsid w:val="00513494"/>
    <w:rsid w:val="0051472E"/>
    <w:rsid w:val="00514787"/>
    <w:rsid w:val="0051619D"/>
    <w:rsid w:val="0051755B"/>
    <w:rsid w:val="005216AE"/>
    <w:rsid w:val="00524648"/>
    <w:rsid w:val="00524C42"/>
    <w:rsid w:val="00525256"/>
    <w:rsid w:val="00526725"/>
    <w:rsid w:val="005271FD"/>
    <w:rsid w:val="00527D3B"/>
    <w:rsid w:val="0053090B"/>
    <w:rsid w:val="00530CE2"/>
    <w:rsid w:val="00531D16"/>
    <w:rsid w:val="00532851"/>
    <w:rsid w:val="00532E64"/>
    <w:rsid w:val="005331DB"/>
    <w:rsid w:val="00533B81"/>
    <w:rsid w:val="00534550"/>
    <w:rsid w:val="00535A84"/>
    <w:rsid w:val="005370E1"/>
    <w:rsid w:val="005412F8"/>
    <w:rsid w:val="00542433"/>
    <w:rsid w:val="00542F41"/>
    <w:rsid w:val="00545D9B"/>
    <w:rsid w:val="0054737D"/>
    <w:rsid w:val="00547B97"/>
    <w:rsid w:val="00550167"/>
    <w:rsid w:val="00551655"/>
    <w:rsid w:val="00553884"/>
    <w:rsid w:val="00553E24"/>
    <w:rsid w:val="00556E34"/>
    <w:rsid w:val="00557BBC"/>
    <w:rsid w:val="00557E3B"/>
    <w:rsid w:val="005606EF"/>
    <w:rsid w:val="00565228"/>
    <w:rsid w:val="00566F7F"/>
    <w:rsid w:val="0057158D"/>
    <w:rsid w:val="00571BF7"/>
    <w:rsid w:val="005725F7"/>
    <w:rsid w:val="005736CF"/>
    <w:rsid w:val="0057419F"/>
    <w:rsid w:val="005757D7"/>
    <w:rsid w:val="00575943"/>
    <w:rsid w:val="00577919"/>
    <w:rsid w:val="00577B7B"/>
    <w:rsid w:val="00581FE0"/>
    <w:rsid w:val="0058223D"/>
    <w:rsid w:val="005825DB"/>
    <w:rsid w:val="005827CA"/>
    <w:rsid w:val="00586283"/>
    <w:rsid w:val="005909DB"/>
    <w:rsid w:val="00592D04"/>
    <w:rsid w:val="00592EF6"/>
    <w:rsid w:val="00596720"/>
    <w:rsid w:val="00596BE6"/>
    <w:rsid w:val="00597038"/>
    <w:rsid w:val="005A35B7"/>
    <w:rsid w:val="005A5032"/>
    <w:rsid w:val="005A50B1"/>
    <w:rsid w:val="005A6D24"/>
    <w:rsid w:val="005B1672"/>
    <w:rsid w:val="005B1761"/>
    <w:rsid w:val="005B1C27"/>
    <w:rsid w:val="005B2CA1"/>
    <w:rsid w:val="005B3A1C"/>
    <w:rsid w:val="005B4CF3"/>
    <w:rsid w:val="005B52F5"/>
    <w:rsid w:val="005B7EE1"/>
    <w:rsid w:val="005C1930"/>
    <w:rsid w:val="005C225C"/>
    <w:rsid w:val="005C2278"/>
    <w:rsid w:val="005C22D0"/>
    <w:rsid w:val="005C274A"/>
    <w:rsid w:val="005C5DFC"/>
    <w:rsid w:val="005C77B8"/>
    <w:rsid w:val="005C7EAA"/>
    <w:rsid w:val="005D0635"/>
    <w:rsid w:val="005D11C2"/>
    <w:rsid w:val="005D28C2"/>
    <w:rsid w:val="005D4C2B"/>
    <w:rsid w:val="005D5B3E"/>
    <w:rsid w:val="005D5B4F"/>
    <w:rsid w:val="005D5F45"/>
    <w:rsid w:val="005D71E4"/>
    <w:rsid w:val="005E0EB5"/>
    <w:rsid w:val="005E222D"/>
    <w:rsid w:val="005E3AB0"/>
    <w:rsid w:val="005E3DDD"/>
    <w:rsid w:val="005E48F4"/>
    <w:rsid w:val="005E4B28"/>
    <w:rsid w:val="005E572E"/>
    <w:rsid w:val="005E5817"/>
    <w:rsid w:val="005E706E"/>
    <w:rsid w:val="005E736F"/>
    <w:rsid w:val="005E7404"/>
    <w:rsid w:val="005E7C41"/>
    <w:rsid w:val="005F16A6"/>
    <w:rsid w:val="005F2A11"/>
    <w:rsid w:val="005F38F8"/>
    <w:rsid w:val="005F3C81"/>
    <w:rsid w:val="006003C6"/>
    <w:rsid w:val="00600792"/>
    <w:rsid w:val="00601AD3"/>
    <w:rsid w:val="00601B11"/>
    <w:rsid w:val="0060669B"/>
    <w:rsid w:val="006066F7"/>
    <w:rsid w:val="00606801"/>
    <w:rsid w:val="006101D8"/>
    <w:rsid w:val="00610335"/>
    <w:rsid w:val="006122BB"/>
    <w:rsid w:val="00615515"/>
    <w:rsid w:val="00615B96"/>
    <w:rsid w:val="00615C6A"/>
    <w:rsid w:val="00615DAE"/>
    <w:rsid w:val="0061686F"/>
    <w:rsid w:val="00617522"/>
    <w:rsid w:val="00624F91"/>
    <w:rsid w:val="006251AC"/>
    <w:rsid w:val="00625866"/>
    <w:rsid w:val="006258B6"/>
    <w:rsid w:val="00626342"/>
    <w:rsid w:val="006270C4"/>
    <w:rsid w:val="0063076E"/>
    <w:rsid w:val="00631BC0"/>
    <w:rsid w:val="00635BC5"/>
    <w:rsid w:val="00635D98"/>
    <w:rsid w:val="006360C8"/>
    <w:rsid w:val="00636AF6"/>
    <w:rsid w:val="00636FA3"/>
    <w:rsid w:val="006374DD"/>
    <w:rsid w:val="00641B36"/>
    <w:rsid w:val="00641C58"/>
    <w:rsid w:val="00644860"/>
    <w:rsid w:val="00644AD6"/>
    <w:rsid w:val="00644AF6"/>
    <w:rsid w:val="00645115"/>
    <w:rsid w:val="00645EBD"/>
    <w:rsid w:val="00647495"/>
    <w:rsid w:val="00653138"/>
    <w:rsid w:val="006539E1"/>
    <w:rsid w:val="00653FC0"/>
    <w:rsid w:val="006544B1"/>
    <w:rsid w:val="00655131"/>
    <w:rsid w:val="00657A11"/>
    <w:rsid w:val="00661462"/>
    <w:rsid w:val="00661EA0"/>
    <w:rsid w:val="0066207C"/>
    <w:rsid w:val="006627C9"/>
    <w:rsid w:val="00664342"/>
    <w:rsid w:val="0066436C"/>
    <w:rsid w:val="006652EE"/>
    <w:rsid w:val="00665571"/>
    <w:rsid w:val="00665603"/>
    <w:rsid w:val="00666B52"/>
    <w:rsid w:val="0066749D"/>
    <w:rsid w:val="00671871"/>
    <w:rsid w:val="00672035"/>
    <w:rsid w:val="00672811"/>
    <w:rsid w:val="0067366D"/>
    <w:rsid w:val="00674EE4"/>
    <w:rsid w:val="00676C05"/>
    <w:rsid w:val="00677CA8"/>
    <w:rsid w:val="006805A3"/>
    <w:rsid w:val="00681DE5"/>
    <w:rsid w:val="006823F1"/>
    <w:rsid w:val="0068246D"/>
    <w:rsid w:val="006824E1"/>
    <w:rsid w:val="0068301C"/>
    <w:rsid w:val="00683025"/>
    <w:rsid w:val="00683E28"/>
    <w:rsid w:val="00686E3D"/>
    <w:rsid w:val="00691254"/>
    <w:rsid w:val="006935B5"/>
    <w:rsid w:val="00694FBA"/>
    <w:rsid w:val="006959EF"/>
    <w:rsid w:val="0069675B"/>
    <w:rsid w:val="00697E7C"/>
    <w:rsid w:val="006A23FD"/>
    <w:rsid w:val="006A481F"/>
    <w:rsid w:val="006A546A"/>
    <w:rsid w:val="006A60F4"/>
    <w:rsid w:val="006A6899"/>
    <w:rsid w:val="006A7090"/>
    <w:rsid w:val="006B050C"/>
    <w:rsid w:val="006B0A53"/>
    <w:rsid w:val="006B16A4"/>
    <w:rsid w:val="006B1A50"/>
    <w:rsid w:val="006B2DC7"/>
    <w:rsid w:val="006B3145"/>
    <w:rsid w:val="006B3C72"/>
    <w:rsid w:val="006B43D9"/>
    <w:rsid w:val="006B48E8"/>
    <w:rsid w:val="006B674A"/>
    <w:rsid w:val="006B6D9E"/>
    <w:rsid w:val="006B6E9B"/>
    <w:rsid w:val="006C0A6D"/>
    <w:rsid w:val="006C40C5"/>
    <w:rsid w:val="006C42E8"/>
    <w:rsid w:val="006C49CF"/>
    <w:rsid w:val="006C65DD"/>
    <w:rsid w:val="006C6C48"/>
    <w:rsid w:val="006C70CA"/>
    <w:rsid w:val="006C7E2F"/>
    <w:rsid w:val="006D197D"/>
    <w:rsid w:val="006D1EDF"/>
    <w:rsid w:val="006D20EF"/>
    <w:rsid w:val="006D2A13"/>
    <w:rsid w:val="006D3EEF"/>
    <w:rsid w:val="006D55A6"/>
    <w:rsid w:val="006D6078"/>
    <w:rsid w:val="006D7B25"/>
    <w:rsid w:val="006E002F"/>
    <w:rsid w:val="006E0209"/>
    <w:rsid w:val="006E22E1"/>
    <w:rsid w:val="006E39DC"/>
    <w:rsid w:val="006E3FE4"/>
    <w:rsid w:val="006E4D13"/>
    <w:rsid w:val="006E554C"/>
    <w:rsid w:val="006E5BA4"/>
    <w:rsid w:val="006E65AD"/>
    <w:rsid w:val="006E6E4C"/>
    <w:rsid w:val="006E7568"/>
    <w:rsid w:val="006E7F96"/>
    <w:rsid w:val="006F362B"/>
    <w:rsid w:val="006F4C5A"/>
    <w:rsid w:val="006F5F92"/>
    <w:rsid w:val="006F69D0"/>
    <w:rsid w:val="006F6FC0"/>
    <w:rsid w:val="006F75C1"/>
    <w:rsid w:val="006F7F58"/>
    <w:rsid w:val="00700B3A"/>
    <w:rsid w:val="007014AC"/>
    <w:rsid w:val="007042B1"/>
    <w:rsid w:val="00705750"/>
    <w:rsid w:val="007069C2"/>
    <w:rsid w:val="00710857"/>
    <w:rsid w:val="00710B82"/>
    <w:rsid w:val="007111F4"/>
    <w:rsid w:val="00712975"/>
    <w:rsid w:val="007131C2"/>
    <w:rsid w:val="00713575"/>
    <w:rsid w:val="00716047"/>
    <w:rsid w:val="007165E4"/>
    <w:rsid w:val="007171AB"/>
    <w:rsid w:val="00717ED5"/>
    <w:rsid w:val="007207F3"/>
    <w:rsid w:val="00722D74"/>
    <w:rsid w:val="00726251"/>
    <w:rsid w:val="007266D4"/>
    <w:rsid w:val="00727131"/>
    <w:rsid w:val="007277E5"/>
    <w:rsid w:val="00730AED"/>
    <w:rsid w:val="00730DA4"/>
    <w:rsid w:val="00731DC5"/>
    <w:rsid w:val="00732D51"/>
    <w:rsid w:val="0073492F"/>
    <w:rsid w:val="00734DB5"/>
    <w:rsid w:val="00735E51"/>
    <w:rsid w:val="007361A7"/>
    <w:rsid w:val="0073728E"/>
    <w:rsid w:val="0073792E"/>
    <w:rsid w:val="00740B3E"/>
    <w:rsid w:val="0074177F"/>
    <w:rsid w:val="00741A6B"/>
    <w:rsid w:val="0074201E"/>
    <w:rsid w:val="00742258"/>
    <w:rsid w:val="00744297"/>
    <w:rsid w:val="007442CC"/>
    <w:rsid w:val="007468D5"/>
    <w:rsid w:val="007504D5"/>
    <w:rsid w:val="00750EF7"/>
    <w:rsid w:val="00752615"/>
    <w:rsid w:val="0075301B"/>
    <w:rsid w:val="0075321C"/>
    <w:rsid w:val="0075611B"/>
    <w:rsid w:val="0075727D"/>
    <w:rsid w:val="007575BD"/>
    <w:rsid w:val="00760070"/>
    <w:rsid w:val="007614D4"/>
    <w:rsid w:val="00762313"/>
    <w:rsid w:val="007632BA"/>
    <w:rsid w:val="007651DB"/>
    <w:rsid w:val="007659FA"/>
    <w:rsid w:val="00765B09"/>
    <w:rsid w:val="00765FCD"/>
    <w:rsid w:val="007719AA"/>
    <w:rsid w:val="00772F4B"/>
    <w:rsid w:val="007740E9"/>
    <w:rsid w:val="00774FC1"/>
    <w:rsid w:val="007754A5"/>
    <w:rsid w:val="00776234"/>
    <w:rsid w:val="00777034"/>
    <w:rsid w:val="00780A59"/>
    <w:rsid w:val="00782ED5"/>
    <w:rsid w:val="00783E28"/>
    <w:rsid w:val="007845F7"/>
    <w:rsid w:val="00786FCE"/>
    <w:rsid w:val="007901D0"/>
    <w:rsid w:val="0079033E"/>
    <w:rsid w:val="00796F50"/>
    <w:rsid w:val="00797118"/>
    <w:rsid w:val="00797367"/>
    <w:rsid w:val="007A21E0"/>
    <w:rsid w:val="007A2295"/>
    <w:rsid w:val="007A2C22"/>
    <w:rsid w:val="007A36E5"/>
    <w:rsid w:val="007A3A43"/>
    <w:rsid w:val="007A5EFD"/>
    <w:rsid w:val="007A5F65"/>
    <w:rsid w:val="007A6490"/>
    <w:rsid w:val="007A7F66"/>
    <w:rsid w:val="007B167A"/>
    <w:rsid w:val="007B183C"/>
    <w:rsid w:val="007B1E9B"/>
    <w:rsid w:val="007B229C"/>
    <w:rsid w:val="007B2CFB"/>
    <w:rsid w:val="007B2E59"/>
    <w:rsid w:val="007B3D6C"/>
    <w:rsid w:val="007B6245"/>
    <w:rsid w:val="007B6A8D"/>
    <w:rsid w:val="007B6C59"/>
    <w:rsid w:val="007C3E76"/>
    <w:rsid w:val="007C41C3"/>
    <w:rsid w:val="007C6099"/>
    <w:rsid w:val="007D065C"/>
    <w:rsid w:val="007D327F"/>
    <w:rsid w:val="007D3595"/>
    <w:rsid w:val="007D5D0B"/>
    <w:rsid w:val="007D5FE3"/>
    <w:rsid w:val="007D7091"/>
    <w:rsid w:val="007D7178"/>
    <w:rsid w:val="007D792B"/>
    <w:rsid w:val="007E00D9"/>
    <w:rsid w:val="007E03A6"/>
    <w:rsid w:val="007E6040"/>
    <w:rsid w:val="007E62A5"/>
    <w:rsid w:val="007E6CD8"/>
    <w:rsid w:val="007E7253"/>
    <w:rsid w:val="007E72C0"/>
    <w:rsid w:val="007F0321"/>
    <w:rsid w:val="007F058F"/>
    <w:rsid w:val="007F0BA5"/>
    <w:rsid w:val="007F2105"/>
    <w:rsid w:val="007F3BA6"/>
    <w:rsid w:val="007F3BE1"/>
    <w:rsid w:val="007F46D7"/>
    <w:rsid w:val="007F7536"/>
    <w:rsid w:val="00800368"/>
    <w:rsid w:val="00800BFC"/>
    <w:rsid w:val="008017DA"/>
    <w:rsid w:val="0080189E"/>
    <w:rsid w:val="00801CAF"/>
    <w:rsid w:val="0080359A"/>
    <w:rsid w:val="00803F13"/>
    <w:rsid w:val="0080447F"/>
    <w:rsid w:val="00805FDF"/>
    <w:rsid w:val="00810697"/>
    <w:rsid w:val="008127AB"/>
    <w:rsid w:val="0081346B"/>
    <w:rsid w:val="00813553"/>
    <w:rsid w:val="00814D7A"/>
    <w:rsid w:val="00815253"/>
    <w:rsid w:val="008156E6"/>
    <w:rsid w:val="008160FC"/>
    <w:rsid w:val="00816695"/>
    <w:rsid w:val="00816991"/>
    <w:rsid w:val="00816CB0"/>
    <w:rsid w:val="00816D30"/>
    <w:rsid w:val="00816E5E"/>
    <w:rsid w:val="008175F8"/>
    <w:rsid w:val="00821155"/>
    <w:rsid w:val="00822CA8"/>
    <w:rsid w:val="008247CF"/>
    <w:rsid w:val="00825071"/>
    <w:rsid w:val="0082797A"/>
    <w:rsid w:val="008319A0"/>
    <w:rsid w:val="00831E52"/>
    <w:rsid w:val="00832397"/>
    <w:rsid w:val="00832E2B"/>
    <w:rsid w:val="00833868"/>
    <w:rsid w:val="008341AC"/>
    <w:rsid w:val="0083484A"/>
    <w:rsid w:val="00835297"/>
    <w:rsid w:val="00840939"/>
    <w:rsid w:val="008410A5"/>
    <w:rsid w:val="00841FBE"/>
    <w:rsid w:val="00842FFA"/>
    <w:rsid w:val="0084748E"/>
    <w:rsid w:val="008512DF"/>
    <w:rsid w:val="0085259A"/>
    <w:rsid w:val="00854A15"/>
    <w:rsid w:val="008624E4"/>
    <w:rsid w:val="00863858"/>
    <w:rsid w:val="008654E6"/>
    <w:rsid w:val="00865869"/>
    <w:rsid w:val="0086735C"/>
    <w:rsid w:val="00867B03"/>
    <w:rsid w:val="00867E63"/>
    <w:rsid w:val="00867F72"/>
    <w:rsid w:val="0087009D"/>
    <w:rsid w:val="00870E08"/>
    <w:rsid w:val="00873232"/>
    <w:rsid w:val="00873634"/>
    <w:rsid w:val="00873B29"/>
    <w:rsid w:val="00873EA3"/>
    <w:rsid w:val="008758E4"/>
    <w:rsid w:val="0087637D"/>
    <w:rsid w:val="008803C5"/>
    <w:rsid w:val="00882102"/>
    <w:rsid w:val="00882471"/>
    <w:rsid w:val="00882E38"/>
    <w:rsid w:val="00882EF2"/>
    <w:rsid w:val="00883851"/>
    <w:rsid w:val="00886BD7"/>
    <w:rsid w:val="00892FF6"/>
    <w:rsid w:val="00894B47"/>
    <w:rsid w:val="00896644"/>
    <w:rsid w:val="008A04D1"/>
    <w:rsid w:val="008A1474"/>
    <w:rsid w:val="008A26A7"/>
    <w:rsid w:val="008A279D"/>
    <w:rsid w:val="008A44CE"/>
    <w:rsid w:val="008A5416"/>
    <w:rsid w:val="008B09C2"/>
    <w:rsid w:val="008B0A8B"/>
    <w:rsid w:val="008B1235"/>
    <w:rsid w:val="008B1851"/>
    <w:rsid w:val="008B1FC4"/>
    <w:rsid w:val="008B2A85"/>
    <w:rsid w:val="008B40DD"/>
    <w:rsid w:val="008B4B69"/>
    <w:rsid w:val="008B5AFC"/>
    <w:rsid w:val="008B5B2C"/>
    <w:rsid w:val="008B6023"/>
    <w:rsid w:val="008C07A3"/>
    <w:rsid w:val="008C0F00"/>
    <w:rsid w:val="008C1BAF"/>
    <w:rsid w:val="008C22E5"/>
    <w:rsid w:val="008C372E"/>
    <w:rsid w:val="008C5CBF"/>
    <w:rsid w:val="008C717B"/>
    <w:rsid w:val="008C71B4"/>
    <w:rsid w:val="008D1323"/>
    <w:rsid w:val="008D30D0"/>
    <w:rsid w:val="008D545A"/>
    <w:rsid w:val="008D5DF7"/>
    <w:rsid w:val="008D625F"/>
    <w:rsid w:val="008E5234"/>
    <w:rsid w:val="008F08D8"/>
    <w:rsid w:val="008F1232"/>
    <w:rsid w:val="008F1774"/>
    <w:rsid w:val="008F18AB"/>
    <w:rsid w:val="008F40B5"/>
    <w:rsid w:val="008F450A"/>
    <w:rsid w:val="008F68BD"/>
    <w:rsid w:val="008F7740"/>
    <w:rsid w:val="00900729"/>
    <w:rsid w:val="0090083F"/>
    <w:rsid w:val="00900A13"/>
    <w:rsid w:val="00900FD7"/>
    <w:rsid w:val="00901FBC"/>
    <w:rsid w:val="00905567"/>
    <w:rsid w:val="00906E7A"/>
    <w:rsid w:val="0090715E"/>
    <w:rsid w:val="009100C6"/>
    <w:rsid w:val="00910875"/>
    <w:rsid w:val="00910998"/>
    <w:rsid w:val="00911D76"/>
    <w:rsid w:val="00914D14"/>
    <w:rsid w:val="009171DA"/>
    <w:rsid w:val="00921E34"/>
    <w:rsid w:val="00924CB9"/>
    <w:rsid w:val="009250F1"/>
    <w:rsid w:val="00925194"/>
    <w:rsid w:val="00930A8F"/>
    <w:rsid w:val="00932B36"/>
    <w:rsid w:val="00933A35"/>
    <w:rsid w:val="00935410"/>
    <w:rsid w:val="00935C81"/>
    <w:rsid w:val="009370D4"/>
    <w:rsid w:val="0094038D"/>
    <w:rsid w:val="00942675"/>
    <w:rsid w:val="009427DF"/>
    <w:rsid w:val="009454ED"/>
    <w:rsid w:val="00945DD8"/>
    <w:rsid w:val="0094695E"/>
    <w:rsid w:val="00946E1C"/>
    <w:rsid w:val="009470AB"/>
    <w:rsid w:val="00950769"/>
    <w:rsid w:val="009532D7"/>
    <w:rsid w:val="00953E60"/>
    <w:rsid w:val="00956AB2"/>
    <w:rsid w:val="00956C92"/>
    <w:rsid w:val="009615E8"/>
    <w:rsid w:val="00961756"/>
    <w:rsid w:val="00961C5D"/>
    <w:rsid w:val="009633D2"/>
    <w:rsid w:val="00964398"/>
    <w:rsid w:val="00965044"/>
    <w:rsid w:val="00965EB0"/>
    <w:rsid w:val="0096615F"/>
    <w:rsid w:val="00967F5C"/>
    <w:rsid w:val="009712B4"/>
    <w:rsid w:val="009712B7"/>
    <w:rsid w:val="009734CF"/>
    <w:rsid w:val="00973DB6"/>
    <w:rsid w:val="009759E1"/>
    <w:rsid w:val="00975F45"/>
    <w:rsid w:val="009772A6"/>
    <w:rsid w:val="00982860"/>
    <w:rsid w:val="00983DA4"/>
    <w:rsid w:val="0098420F"/>
    <w:rsid w:val="00984ECD"/>
    <w:rsid w:val="00985649"/>
    <w:rsid w:val="009858D6"/>
    <w:rsid w:val="00987113"/>
    <w:rsid w:val="009872DA"/>
    <w:rsid w:val="00987A37"/>
    <w:rsid w:val="00990182"/>
    <w:rsid w:val="00991B90"/>
    <w:rsid w:val="00991E83"/>
    <w:rsid w:val="00991F9F"/>
    <w:rsid w:val="009A2EC2"/>
    <w:rsid w:val="009A3E40"/>
    <w:rsid w:val="009A4784"/>
    <w:rsid w:val="009A76BB"/>
    <w:rsid w:val="009A7D34"/>
    <w:rsid w:val="009B1011"/>
    <w:rsid w:val="009B1DEA"/>
    <w:rsid w:val="009B296D"/>
    <w:rsid w:val="009B2FAB"/>
    <w:rsid w:val="009B3C5A"/>
    <w:rsid w:val="009B3F26"/>
    <w:rsid w:val="009B6BA8"/>
    <w:rsid w:val="009C039A"/>
    <w:rsid w:val="009C043B"/>
    <w:rsid w:val="009C0B17"/>
    <w:rsid w:val="009C2AE8"/>
    <w:rsid w:val="009C2D74"/>
    <w:rsid w:val="009C3AB8"/>
    <w:rsid w:val="009C4BFC"/>
    <w:rsid w:val="009C5444"/>
    <w:rsid w:val="009C7A60"/>
    <w:rsid w:val="009D0171"/>
    <w:rsid w:val="009D08D7"/>
    <w:rsid w:val="009D0BBC"/>
    <w:rsid w:val="009D1083"/>
    <w:rsid w:val="009D10EA"/>
    <w:rsid w:val="009D198B"/>
    <w:rsid w:val="009D2914"/>
    <w:rsid w:val="009D2D7C"/>
    <w:rsid w:val="009D3A40"/>
    <w:rsid w:val="009D3EFF"/>
    <w:rsid w:val="009D3F3A"/>
    <w:rsid w:val="009D5089"/>
    <w:rsid w:val="009E13C2"/>
    <w:rsid w:val="009E2614"/>
    <w:rsid w:val="009E3635"/>
    <w:rsid w:val="009E3F1A"/>
    <w:rsid w:val="009E478F"/>
    <w:rsid w:val="009E4FB0"/>
    <w:rsid w:val="009E7823"/>
    <w:rsid w:val="009F044D"/>
    <w:rsid w:val="009F0ACF"/>
    <w:rsid w:val="009F1400"/>
    <w:rsid w:val="009F17F0"/>
    <w:rsid w:val="009F2268"/>
    <w:rsid w:val="009F44C4"/>
    <w:rsid w:val="009F6A22"/>
    <w:rsid w:val="00A003BD"/>
    <w:rsid w:val="00A0067C"/>
    <w:rsid w:val="00A01341"/>
    <w:rsid w:val="00A01D5E"/>
    <w:rsid w:val="00A03D35"/>
    <w:rsid w:val="00A04D1F"/>
    <w:rsid w:val="00A04DA3"/>
    <w:rsid w:val="00A0566A"/>
    <w:rsid w:val="00A0596E"/>
    <w:rsid w:val="00A05F8D"/>
    <w:rsid w:val="00A1039F"/>
    <w:rsid w:val="00A11DA9"/>
    <w:rsid w:val="00A12FF2"/>
    <w:rsid w:val="00A13253"/>
    <w:rsid w:val="00A133FD"/>
    <w:rsid w:val="00A13D3F"/>
    <w:rsid w:val="00A14BC0"/>
    <w:rsid w:val="00A15F45"/>
    <w:rsid w:val="00A15FF8"/>
    <w:rsid w:val="00A172DD"/>
    <w:rsid w:val="00A17912"/>
    <w:rsid w:val="00A17F6F"/>
    <w:rsid w:val="00A20213"/>
    <w:rsid w:val="00A20471"/>
    <w:rsid w:val="00A23DB9"/>
    <w:rsid w:val="00A27B07"/>
    <w:rsid w:val="00A27B69"/>
    <w:rsid w:val="00A27E81"/>
    <w:rsid w:val="00A308DB"/>
    <w:rsid w:val="00A31815"/>
    <w:rsid w:val="00A3309F"/>
    <w:rsid w:val="00A331C0"/>
    <w:rsid w:val="00A335BD"/>
    <w:rsid w:val="00A3396A"/>
    <w:rsid w:val="00A342D2"/>
    <w:rsid w:val="00A361EB"/>
    <w:rsid w:val="00A36731"/>
    <w:rsid w:val="00A37865"/>
    <w:rsid w:val="00A3787C"/>
    <w:rsid w:val="00A407A5"/>
    <w:rsid w:val="00A41308"/>
    <w:rsid w:val="00A42246"/>
    <w:rsid w:val="00A42FBD"/>
    <w:rsid w:val="00A4503D"/>
    <w:rsid w:val="00A45DFE"/>
    <w:rsid w:val="00A5209A"/>
    <w:rsid w:val="00A52154"/>
    <w:rsid w:val="00A54219"/>
    <w:rsid w:val="00A5431D"/>
    <w:rsid w:val="00A54732"/>
    <w:rsid w:val="00A5487A"/>
    <w:rsid w:val="00A548E8"/>
    <w:rsid w:val="00A556A7"/>
    <w:rsid w:val="00A6198E"/>
    <w:rsid w:val="00A633B2"/>
    <w:rsid w:val="00A6349E"/>
    <w:rsid w:val="00A64295"/>
    <w:rsid w:val="00A6653E"/>
    <w:rsid w:val="00A67454"/>
    <w:rsid w:val="00A718CB"/>
    <w:rsid w:val="00A73C32"/>
    <w:rsid w:val="00A75609"/>
    <w:rsid w:val="00A7660D"/>
    <w:rsid w:val="00A77C53"/>
    <w:rsid w:val="00A77C5A"/>
    <w:rsid w:val="00A80973"/>
    <w:rsid w:val="00A81409"/>
    <w:rsid w:val="00A81B9B"/>
    <w:rsid w:val="00A81BDA"/>
    <w:rsid w:val="00A8281F"/>
    <w:rsid w:val="00A82DB7"/>
    <w:rsid w:val="00A839D8"/>
    <w:rsid w:val="00A83B8C"/>
    <w:rsid w:val="00A8400B"/>
    <w:rsid w:val="00A8557E"/>
    <w:rsid w:val="00A86C35"/>
    <w:rsid w:val="00A87ED5"/>
    <w:rsid w:val="00A91287"/>
    <w:rsid w:val="00A9186F"/>
    <w:rsid w:val="00A91E1D"/>
    <w:rsid w:val="00A92A4B"/>
    <w:rsid w:val="00A92B57"/>
    <w:rsid w:val="00A92E03"/>
    <w:rsid w:val="00A92F97"/>
    <w:rsid w:val="00A9398C"/>
    <w:rsid w:val="00A93C83"/>
    <w:rsid w:val="00A961A7"/>
    <w:rsid w:val="00A967CA"/>
    <w:rsid w:val="00A972D8"/>
    <w:rsid w:val="00A9780A"/>
    <w:rsid w:val="00A9780B"/>
    <w:rsid w:val="00A97929"/>
    <w:rsid w:val="00A97E5C"/>
    <w:rsid w:val="00A97F7A"/>
    <w:rsid w:val="00AA0369"/>
    <w:rsid w:val="00AA04C3"/>
    <w:rsid w:val="00AA1957"/>
    <w:rsid w:val="00AA5ED2"/>
    <w:rsid w:val="00AA6B2F"/>
    <w:rsid w:val="00AA7EB7"/>
    <w:rsid w:val="00AB0946"/>
    <w:rsid w:val="00AB1272"/>
    <w:rsid w:val="00AB21B7"/>
    <w:rsid w:val="00AB23FD"/>
    <w:rsid w:val="00AB2B27"/>
    <w:rsid w:val="00AB3F75"/>
    <w:rsid w:val="00AC0B64"/>
    <w:rsid w:val="00AC21A9"/>
    <w:rsid w:val="00AC4259"/>
    <w:rsid w:val="00AC472B"/>
    <w:rsid w:val="00AC4C5B"/>
    <w:rsid w:val="00AC6E8E"/>
    <w:rsid w:val="00AC71E8"/>
    <w:rsid w:val="00AC7C5E"/>
    <w:rsid w:val="00AD18D5"/>
    <w:rsid w:val="00AD1A5A"/>
    <w:rsid w:val="00AD388C"/>
    <w:rsid w:val="00AD4C67"/>
    <w:rsid w:val="00AD5BEA"/>
    <w:rsid w:val="00AE0E98"/>
    <w:rsid w:val="00AE1846"/>
    <w:rsid w:val="00AE23CE"/>
    <w:rsid w:val="00AE3EE9"/>
    <w:rsid w:val="00AE420E"/>
    <w:rsid w:val="00AE43CD"/>
    <w:rsid w:val="00AF5766"/>
    <w:rsid w:val="00AF63A0"/>
    <w:rsid w:val="00AF7C7A"/>
    <w:rsid w:val="00B025A1"/>
    <w:rsid w:val="00B04326"/>
    <w:rsid w:val="00B044A9"/>
    <w:rsid w:val="00B04D0E"/>
    <w:rsid w:val="00B05B12"/>
    <w:rsid w:val="00B10DB2"/>
    <w:rsid w:val="00B10DD3"/>
    <w:rsid w:val="00B11CCE"/>
    <w:rsid w:val="00B131D9"/>
    <w:rsid w:val="00B13521"/>
    <w:rsid w:val="00B13CA2"/>
    <w:rsid w:val="00B14EBF"/>
    <w:rsid w:val="00B15F6A"/>
    <w:rsid w:val="00B16549"/>
    <w:rsid w:val="00B17E7F"/>
    <w:rsid w:val="00B2054F"/>
    <w:rsid w:val="00B2132E"/>
    <w:rsid w:val="00B23CA5"/>
    <w:rsid w:val="00B24A88"/>
    <w:rsid w:val="00B252CF"/>
    <w:rsid w:val="00B252F1"/>
    <w:rsid w:val="00B253CD"/>
    <w:rsid w:val="00B25847"/>
    <w:rsid w:val="00B2593C"/>
    <w:rsid w:val="00B25F08"/>
    <w:rsid w:val="00B274B2"/>
    <w:rsid w:val="00B27DC1"/>
    <w:rsid w:val="00B30557"/>
    <w:rsid w:val="00B321E0"/>
    <w:rsid w:val="00B3390D"/>
    <w:rsid w:val="00B33F09"/>
    <w:rsid w:val="00B34511"/>
    <w:rsid w:val="00B34766"/>
    <w:rsid w:val="00B3516C"/>
    <w:rsid w:val="00B35880"/>
    <w:rsid w:val="00B35C40"/>
    <w:rsid w:val="00B3755A"/>
    <w:rsid w:val="00B37DBF"/>
    <w:rsid w:val="00B401FA"/>
    <w:rsid w:val="00B41841"/>
    <w:rsid w:val="00B4226E"/>
    <w:rsid w:val="00B42612"/>
    <w:rsid w:val="00B441A4"/>
    <w:rsid w:val="00B45462"/>
    <w:rsid w:val="00B46657"/>
    <w:rsid w:val="00B46A99"/>
    <w:rsid w:val="00B473F9"/>
    <w:rsid w:val="00B47BCE"/>
    <w:rsid w:val="00B50FBD"/>
    <w:rsid w:val="00B512CF"/>
    <w:rsid w:val="00B51C50"/>
    <w:rsid w:val="00B51F1C"/>
    <w:rsid w:val="00B52B49"/>
    <w:rsid w:val="00B532E6"/>
    <w:rsid w:val="00B536A6"/>
    <w:rsid w:val="00B54B54"/>
    <w:rsid w:val="00B55AC5"/>
    <w:rsid w:val="00B55E1F"/>
    <w:rsid w:val="00B57713"/>
    <w:rsid w:val="00B6063F"/>
    <w:rsid w:val="00B60651"/>
    <w:rsid w:val="00B61E94"/>
    <w:rsid w:val="00B636EA"/>
    <w:rsid w:val="00B638B0"/>
    <w:rsid w:val="00B644E6"/>
    <w:rsid w:val="00B66627"/>
    <w:rsid w:val="00B67019"/>
    <w:rsid w:val="00B71117"/>
    <w:rsid w:val="00B71F1E"/>
    <w:rsid w:val="00B72DFF"/>
    <w:rsid w:val="00B73273"/>
    <w:rsid w:val="00B74BE2"/>
    <w:rsid w:val="00B75BC9"/>
    <w:rsid w:val="00B80FDF"/>
    <w:rsid w:val="00B8141C"/>
    <w:rsid w:val="00B81692"/>
    <w:rsid w:val="00B81CC2"/>
    <w:rsid w:val="00B82073"/>
    <w:rsid w:val="00B82617"/>
    <w:rsid w:val="00B82E68"/>
    <w:rsid w:val="00B841E8"/>
    <w:rsid w:val="00B84BBA"/>
    <w:rsid w:val="00B852B0"/>
    <w:rsid w:val="00B860BE"/>
    <w:rsid w:val="00B875E9"/>
    <w:rsid w:val="00B87A9C"/>
    <w:rsid w:val="00B90B65"/>
    <w:rsid w:val="00B90F7A"/>
    <w:rsid w:val="00B913C4"/>
    <w:rsid w:val="00B91E3E"/>
    <w:rsid w:val="00B91E8E"/>
    <w:rsid w:val="00B929E1"/>
    <w:rsid w:val="00B94BA3"/>
    <w:rsid w:val="00B94D03"/>
    <w:rsid w:val="00B9569F"/>
    <w:rsid w:val="00B95BFA"/>
    <w:rsid w:val="00B97CEF"/>
    <w:rsid w:val="00BA10DF"/>
    <w:rsid w:val="00BA4ECD"/>
    <w:rsid w:val="00BA5782"/>
    <w:rsid w:val="00BB1AED"/>
    <w:rsid w:val="00BB20B5"/>
    <w:rsid w:val="00BB2F08"/>
    <w:rsid w:val="00BB334C"/>
    <w:rsid w:val="00BB491B"/>
    <w:rsid w:val="00BB6B93"/>
    <w:rsid w:val="00BB7D95"/>
    <w:rsid w:val="00BC1174"/>
    <w:rsid w:val="00BC25A0"/>
    <w:rsid w:val="00BC25FB"/>
    <w:rsid w:val="00BC2DBE"/>
    <w:rsid w:val="00BC43CF"/>
    <w:rsid w:val="00BC6005"/>
    <w:rsid w:val="00BC6193"/>
    <w:rsid w:val="00BC7858"/>
    <w:rsid w:val="00BD14E6"/>
    <w:rsid w:val="00BD19DB"/>
    <w:rsid w:val="00BD23E3"/>
    <w:rsid w:val="00BD2A0A"/>
    <w:rsid w:val="00BD3E27"/>
    <w:rsid w:val="00BD429A"/>
    <w:rsid w:val="00BD46A6"/>
    <w:rsid w:val="00BD4C8F"/>
    <w:rsid w:val="00BD4FCE"/>
    <w:rsid w:val="00BD538D"/>
    <w:rsid w:val="00BD54F0"/>
    <w:rsid w:val="00BD6409"/>
    <w:rsid w:val="00BE02FF"/>
    <w:rsid w:val="00BE0D09"/>
    <w:rsid w:val="00BE11D1"/>
    <w:rsid w:val="00BE1735"/>
    <w:rsid w:val="00BE2F6D"/>
    <w:rsid w:val="00BE3ED8"/>
    <w:rsid w:val="00BE4F3F"/>
    <w:rsid w:val="00BE517A"/>
    <w:rsid w:val="00BE5F54"/>
    <w:rsid w:val="00BE65F0"/>
    <w:rsid w:val="00BE6F68"/>
    <w:rsid w:val="00BE7A4A"/>
    <w:rsid w:val="00BE7DA0"/>
    <w:rsid w:val="00BE7F76"/>
    <w:rsid w:val="00BE7FF7"/>
    <w:rsid w:val="00BF033E"/>
    <w:rsid w:val="00BF05F2"/>
    <w:rsid w:val="00BF1ED7"/>
    <w:rsid w:val="00BF2985"/>
    <w:rsid w:val="00BF7B0F"/>
    <w:rsid w:val="00BF7F5F"/>
    <w:rsid w:val="00C029EA"/>
    <w:rsid w:val="00C0320D"/>
    <w:rsid w:val="00C038ED"/>
    <w:rsid w:val="00C03EBF"/>
    <w:rsid w:val="00C04025"/>
    <w:rsid w:val="00C04037"/>
    <w:rsid w:val="00C04C58"/>
    <w:rsid w:val="00C07B41"/>
    <w:rsid w:val="00C10FD3"/>
    <w:rsid w:val="00C1146A"/>
    <w:rsid w:val="00C11FFC"/>
    <w:rsid w:val="00C14ACA"/>
    <w:rsid w:val="00C15701"/>
    <w:rsid w:val="00C15A4F"/>
    <w:rsid w:val="00C164DD"/>
    <w:rsid w:val="00C17D0D"/>
    <w:rsid w:val="00C21F74"/>
    <w:rsid w:val="00C226F9"/>
    <w:rsid w:val="00C246DC"/>
    <w:rsid w:val="00C25592"/>
    <w:rsid w:val="00C26453"/>
    <w:rsid w:val="00C26CB7"/>
    <w:rsid w:val="00C27C65"/>
    <w:rsid w:val="00C27D92"/>
    <w:rsid w:val="00C3078A"/>
    <w:rsid w:val="00C31277"/>
    <w:rsid w:val="00C3160F"/>
    <w:rsid w:val="00C325E3"/>
    <w:rsid w:val="00C327A0"/>
    <w:rsid w:val="00C35B90"/>
    <w:rsid w:val="00C3627A"/>
    <w:rsid w:val="00C36E88"/>
    <w:rsid w:val="00C36FB9"/>
    <w:rsid w:val="00C3720E"/>
    <w:rsid w:val="00C376AF"/>
    <w:rsid w:val="00C41306"/>
    <w:rsid w:val="00C4157D"/>
    <w:rsid w:val="00C4284A"/>
    <w:rsid w:val="00C4468C"/>
    <w:rsid w:val="00C50BB9"/>
    <w:rsid w:val="00C5175E"/>
    <w:rsid w:val="00C532C2"/>
    <w:rsid w:val="00C533D6"/>
    <w:rsid w:val="00C542BA"/>
    <w:rsid w:val="00C55F0A"/>
    <w:rsid w:val="00C6009D"/>
    <w:rsid w:val="00C60F95"/>
    <w:rsid w:val="00C61573"/>
    <w:rsid w:val="00C61B6B"/>
    <w:rsid w:val="00C61E32"/>
    <w:rsid w:val="00C62203"/>
    <w:rsid w:val="00C62779"/>
    <w:rsid w:val="00C628F8"/>
    <w:rsid w:val="00C62978"/>
    <w:rsid w:val="00C64334"/>
    <w:rsid w:val="00C64A04"/>
    <w:rsid w:val="00C64AB3"/>
    <w:rsid w:val="00C64FD0"/>
    <w:rsid w:val="00C655DB"/>
    <w:rsid w:val="00C655E4"/>
    <w:rsid w:val="00C65925"/>
    <w:rsid w:val="00C65E1E"/>
    <w:rsid w:val="00C667EC"/>
    <w:rsid w:val="00C72E45"/>
    <w:rsid w:val="00C73129"/>
    <w:rsid w:val="00C73AB6"/>
    <w:rsid w:val="00C74252"/>
    <w:rsid w:val="00C75363"/>
    <w:rsid w:val="00C762D0"/>
    <w:rsid w:val="00C7723D"/>
    <w:rsid w:val="00C80312"/>
    <w:rsid w:val="00C80796"/>
    <w:rsid w:val="00C812A1"/>
    <w:rsid w:val="00C81DB0"/>
    <w:rsid w:val="00C82B58"/>
    <w:rsid w:val="00C842B6"/>
    <w:rsid w:val="00C84493"/>
    <w:rsid w:val="00C86A88"/>
    <w:rsid w:val="00C870A0"/>
    <w:rsid w:val="00C929D9"/>
    <w:rsid w:val="00C93BF7"/>
    <w:rsid w:val="00C94E8F"/>
    <w:rsid w:val="00C94F75"/>
    <w:rsid w:val="00CA2333"/>
    <w:rsid w:val="00CA3D26"/>
    <w:rsid w:val="00CA3EE5"/>
    <w:rsid w:val="00CA5977"/>
    <w:rsid w:val="00CB02CF"/>
    <w:rsid w:val="00CB0505"/>
    <w:rsid w:val="00CB0CA9"/>
    <w:rsid w:val="00CB0ECD"/>
    <w:rsid w:val="00CB3649"/>
    <w:rsid w:val="00CB3B2B"/>
    <w:rsid w:val="00CB439E"/>
    <w:rsid w:val="00CB52CC"/>
    <w:rsid w:val="00CB6322"/>
    <w:rsid w:val="00CB731B"/>
    <w:rsid w:val="00CC06F5"/>
    <w:rsid w:val="00CC0834"/>
    <w:rsid w:val="00CC22B1"/>
    <w:rsid w:val="00CC3F9D"/>
    <w:rsid w:val="00CC4867"/>
    <w:rsid w:val="00CC4E9B"/>
    <w:rsid w:val="00CC53FB"/>
    <w:rsid w:val="00CC5B02"/>
    <w:rsid w:val="00CD2836"/>
    <w:rsid w:val="00CD2A55"/>
    <w:rsid w:val="00CD4F05"/>
    <w:rsid w:val="00CD68B8"/>
    <w:rsid w:val="00CD77B3"/>
    <w:rsid w:val="00CD7943"/>
    <w:rsid w:val="00CE198C"/>
    <w:rsid w:val="00CE27B6"/>
    <w:rsid w:val="00CE31E3"/>
    <w:rsid w:val="00CE3898"/>
    <w:rsid w:val="00CE45A3"/>
    <w:rsid w:val="00CE64BC"/>
    <w:rsid w:val="00CF1D13"/>
    <w:rsid w:val="00CF2C62"/>
    <w:rsid w:val="00CF6F47"/>
    <w:rsid w:val="00D030AD"/>
    <w:rsid w:val="00D04F47"/>
    <w:rsid w:val="00D05676"/>
    <w:rsid w:val="00D10E3D"/>
    <w:rsid w:val="00D11AC5"/>
    <w:rsid w:val="00D12AA3"/>
    <w:rsid w:val="00D13B55"/>
    <w:rsid w:val="00D15367"/>
    <w:rsid w:val="00D15FB2"/>
    <w:rsid w:val="00D17583"/>
    <w:rsid w:val="00D20B25"/>
    <w:rsid w:val="00D20E6A"/>
    <w:rsid w:val="00D20F49"/>
    <w:rsid w:val="00D21841"/>
    <w:rsid w:val="00D2262A"/>
    <w:rsid w:val="00D22F63"/>
    <w:rsid w:val="00D2552E"/>
    <w:rsid w:val="00D25E9F"/>
    <w:rsid w:val="00D26C47"/>
    <w:rsid w:val="00D30268"/>
    <w:rsid w:val="00D31482"/>
    <w:rsid w:val="00D317BB"/>
    <w:rsid w:val="00D33CAD"/>
    <w:rsid w:val="00D35804"/>
    <w:rsid w:val="00D368FB"/>
    <w:rsid w:val="00D36D22"/>
    <w:rsid w:val="00D3722B"/>
    <w:rsid w:val="00D3795E"/>
    <w:rsid w:val="00D37D01"/>
    <w:rsid w:val="00D4116F"/>
    <w:rsid w:val="00D422C6"/>
    <w:rsid w:val="00D44492"/>
    <w:rsid w:val="00D45429"/>
    <w:rsid w:val="00D46366"/>
    <w:rsid w:val="00D46595"/>
    <w:rsid w:val="00D466D7"/>
    <w:rsid w:val="00D46C02"/>
    <w:rsid w:val="00D478DE"/>
    <w:rsid w:val="00D5152D"/>
    <w:rsid w:val="00D519E9"/>
    <w:rsid w:val="00D52CAB"/>
    <w:rsid w:val="00D534C7"/>
    <w:rsid w:val="00D53C6B"/>
    <w:rsid w:val="00D53EBA"/>
    <w:rsid w:val="00D561C0"/>
    <w:rsid w:val="00D5628F"/>
    <w:rsid w:val="00D60CF0"/>
    <w:rsid w:val="00D620B3"/>
    <w:rsid w:val="00D624C3"/>
    <w:rsid w:val="00D62B86"/>
    <w:rsid w:val="00D63D4C"/>
    <w:rsid w:val="00D6436D"/>
    <w:rsid w:val="00D64CA3"/>
    <w:rsid w:val="00D660B8"/>
    <w:rsid w:val="00D66142"/>
    <w:rsid w:val="00D704ED"/>
    <w:rsid w:val="00D72851"/>
    <w:rsid w:val="00D72C27"/>
    <w:rsid w:val="00D72D42"/>
    <w:rsid w:val="00D72F12"/>
    <w:rsid w:val="00D73EF8"/>
    <w:rsid w:val="00D7414D"/>
    <w:rsid w:val="00D75E0C"/>
    <w:rsid w:val="00D76438"/>
    <w:rsid w:val="00D77296"/>
    <w:rsid w:val="00D80B19"/>
    <w:rsid w:val="00D8341A"/>
    <w:rsid w:val="00D84807"/>
    <w:rsid w:val="00D85079"/>
    <w:rsid w:val="00D8532C"/>
    <w:rsid w:val="00D854D4"/>
    <w:rsid w:val="00D85D77"/>
    <w:rsid w:val="00D86A10"/>
    <w:rsid w:val="00D873F4"/>
    <w:rsid w:val="00D87A01"/>
    <w:rsid w:val="00D87C13"/>
    <w:rsid w:val="00D90B4B"/>
    <w:rsid w:val="00D93948"/>
    <w:rsid w:val="00D952DC"/>
    <w:rsid w:val="00D959AB"/>
    <w:rsid w:val="00D975E9"/>
    <w:rsid w:val="00D977ED"/>
    <w:rsid w:val="00D97997"/>
    <w:rsid w:val="00DA0FDE"/>
    <w:rsid w:val="00DA1F65"/>
    <w:rsid w:val="00DA29CA"/>
    <w:rsid w:val="00DA3618"/>
    <w:rsid w:val="00DA44E8"/>
    <w:rsid w:val="00DA55ED"/>
    <w:rsid w:val="00DA5AA2"/>
    <w:rsid w:val="00DA5D30"/>
    <w:rsid w:val="00DA62D6"/>
    <w:rsid w:val="00DA753F"/>
    <w:rsid w:val="00DB0843"/>
    <w:rsid w:val="00DB11A5"/>
    <w:rsid w:val="00DB13B6"/>
    <w:rsid w:val="00DB2E3D"/>
    <w:rsid w:val="00DB2F5E"/>
    <w:rsid w:val="00DB2F7E"/>
    <w:rsid w:val="00DB310F"/>
    <w:rsid w:val="00DB3623"/>
    <w:rsid w:val="00DB3AAB"/>
    <w:rsid w:val="00DB426E"/>
    <w:rsid w:val="00DB53E5"/>
    <w:rsid w:val="00DB6BB3"/>
    <w:rsid w:val="00DB6D93"/>
    <w:rsid w:val="00DB6EEA"/>
    <w:rsid w:val="00DC349D"/>
    <w:rsid w:val="00DC3DAF"/>
    <w:rsid w:val="00DC5540"/>
    <w:rsid w:val="00DC6A9B"/>
    <w:rsid w:val="00DC6E45"/>
    <w:rsid w:val="00DC766E"/>
    <w:rsid w:val="00DC7F3F"/>
    <w:rsid w:val="00DD0012"/>
    <w:rsid w:val="00DD243D"/>
    <w:rsid w:val="00DD2CBA"/>
    <w:rsid w:val="00DD5ED4"/>
    <w:rsid w:val="00DE04EF"/>
    <w:rsid w:val="00DE0895"/>
    <w:rsid w:val="00DE214D"/>
    <w:rsid w:val="00DE2404"/>
    <w:rsid w:val="00DE3A2E"/>
    <w:rsid w:val="00DE48C9"/>
    <w:rsid w:val="00DE5061"/>
    <w:rsid w:val="00DE51C2"/>
    <w:rsid w:val="00DE65A4"/>
    <w:rsid w:val="00DE6E57"/>
    <w:rsid w:val="00DE76E0"/>
    <w:rsid w:val="00DE7C58"/>
    <w:rsid w:val="00DF02EC"/>
    <w:rsid w:val="00DF1D26"/>
    <w:rsid w:val="00DF2668"/>
    <w:rsid w:val="00DF2D87"/>
    <w:rsid w:val="00DF36A7"/>
    <w:rsid w:val="00DF41EE"/>
    <w:rsid w:val="00DF5FEE"/>
    <w:rsid w:val="00DF65FF"/>
    <w:rsid w:val="00DF6F6F"/>
    <w:rsid w:val="00E00BDD"/>
    <w:rsid w:val="00E03282"/>
    <w:rsid w:val="00E033A8"/>
    <w:rsid w:val="00E03815"/>
    <w:rsid w:val="00E04706"/>
    <w:rsid w:val="00E04744"/>
    <w:rsid w:val="00E04EAB"/>
    <w:rsid w:val="00E05318"/>
    <w:rsid w:val="00E05C9E"/>
    <w:rsid w:val="00E1136C"/>
    <w:rsid w:val="00E11404"/>
    <w:rsid w:val="00E1250C"/>
    <w:rsid w:val="00E13E97"/>
    <w:rsid w:val="00E143DC"/>
    <w:rsid w:val="00E164CC"/>
    <w:rsid w:val="00E16BF3"/>
    <w:rsid w:val="00E16F86"/>
    <w:rsid w:val="00E212F6"/>
    <w:rsid w:val="00E22D95"/>
    <w:rsid w:val="00E23867"/>
    <w:rsid w:val="00E23CAD"/>
    <w:rsid w:val="00E24A68"/>
    <w:rsid w:val="00E24D7E"/>
    <w:rsid w:val="00E2509D"/>
    <w:rsid w:val="00E27C0F"/>
    <w:rsid w:val="00E3088B"/>
    <w:rsid w:val="00E31260"/>
    <w:rsid w:val="00E317FA"/>
    <w:rsid w:val="00E33450"/>
    <w:rsid w:val="00E34826"/>
    <w:rsid w:val="00E348AA"/>
    <w:rsid w:val="00E37238"/>
    <w:rsid w:val="00E40636"/>
    <w:rsid w:val="00E421CA"/>
    <w:rsid w:val="00E433C8"/>
    <w:rsid w:val="00E43E04"/>
    <w:rsid w:val="00E44E08"/>
    <w:rsid w:val="00E450DD"/>
    <w:rsid w:val="00E4573F"/>
    <w:rsid w:val="00E474F4"/>
    <w:rsid w:val="00E478D8"/>
    <w:rsid w:val="00E504CF"/>
    <w:rsid w:val="00E50B2D"/>
    <w:rsid w:val="00E5148E"/>
    <w:rsid w:val="00E56A09"/>
    <w:rsid w:val="00E578FF"/>
    <w:rsid w:val="00E60EC9"/>
    <w:rsid w:val="00E61885"/>
    <w:rsid w:val="00E619B4"/>
    <w:rsid w:val="00E66A9F"/>
    <w:rsid w:val="00E66B2A"/>
    <w:rsid w:val="00E66E18"/>
    <w:rsid w:val="00E6791A"/>
    <w:rsid w:val="00E701EF"/>
    <w:rsid w:val="00E70B2D"/>
    <w:rsid w:val="00E71570"/>
    <w:rsid w:val="00E72107"/>
    <w:rsid w:val="00E72CC9"/>
    <w:rsid w:val="00E76693"/>
    <w:rsid w:val="00E77852"/>
    <w:rsid w:val="00E80819"/>
    <w:rsid w:val="00E81AEC"/>
    <w:rsid w:val="00E81B26"/>
    <w:rsid w:val="00E8220A"/>
    <w:rsid w:val="00E854C6"/>
    <w:rsid w:val="00E873EC"/>
    <w:rsid w:val="00E87B40"/>
    <w:rsid w:val="00E90672"/>
    <w:rsid w:val="00E90ABC"/>
    <w:rsid w:val="00E91BE8"/>
    <w:rsid w:val="00E92531"/>
    <w:rsid w:val="00E92ED7"/>
    <w:rsid w:val="00E93122"/>
    <w:rsid w:val="00E93A82"/>
    <w:rsid w:val="00E93E20"/>
    <w:rsid w:val="00E93FE5"/>
    <w:rsid w:val="00E94290"/>
    <w:rsid w:val="00E96353"/>
    <w:rsid w:val="00E97FE4"/>
    <w:rsid w:val="00EA5214"/>
    <w:rsid w:val="00EA5C5D"/>
    <w:rsid w:val="00EB2047"/>
    <w:rsid w:val="00EB2071"/>
    <w:rsid w:val="00EB27EC"/>
    <w:rsid w:val="00EB2DCF"/>
    <w:rsid w:val="00EB318A"/>
    <w:rsid w:val="00EB3303"/>
    <w:rsid w:val="00EB3EE7"/>
    <w:rsid w:val="00EB45C7"/>
    <w:rsid w:val="00EB4FA2"/>
    <w:rsid w:val="00EB5290"/>
    <w:rsid w:val="00EB5978"/>
    <w:rsid w:val="00EB6C5E"/>
    <w:rsid w:val="00EB7834"/>
    <w:rsid w:val="00EC08AA"/>
    <w:rsid w:val="00EC15D9"/>
    <w:rsid w:val="00EC1AC6"/>
    <w:rsid w:val="00EC2DC0"/>
    <w:rsid w:val="00EC3F61"/>
    <w:rsid w:val="00EC46B4"/>
    <w:rsid w:val="00EC5195"/>
    <w:rsid w:val="00ED1314"/>
    <w:rsid w:val="00ED2672"/>
    <w:rsid w:val="00ED28C3"/>
    <w:rsid w:val="00ED2D9D"/>
    <w:rsid w:val="00ED3AFC"/>
    <w:rsid w:val="00ED4299"/>
    <w:rsid w:val="00ED4398"/>
    <w:rsid w:val="00ED48D6"/>
    <w:rsid w:val="00ED6709"/>
    <w:rsid w:val="00ED70BD"/>
    <w:rsid w:val="00ED7D2B"/>
    <w:rsid w:val="00EE2D3A"/>
    <w:rsid w:val="00EE4C6A"/>
    <w:rsid w:val="00EE5FB6"/>
    <w:rsid w:val="00EE6BF3"/>
    <w:rsid w:val="00EE7C27"/>
    <w:rsid w:val="00EE7CBE"/>
    <w:rsid w:val="00EE7F74"/>
    <w:rsid w:val="00EF03E9"/>
    <w:rsid w:val="00EF1971"/>
    <w:rsid w:val="00EF32A8"/>
    <w:rsid w:val="00EF62AA"/>
    <w:rsid w:val="00EF688A"/>
    <w:rsid w:val="00EF7932"/>
    <w:rsid w:val="00F01D9E"/>
    <w:rsid w:val="00F02CBC"/>
    <w:rsid w:val="00F02E53"/>
    <w:rsid w:val="00F04601"/>
    <w:rsid w:val="00F05733"/>
    <w:rsid w:val="00F0626D"/>
    <w:rsid w:val="00F06580"/>
    <w:rsid w:val="00F06663"/>
    <w:rsid w:val="00F06875"/>
    <w:rsid w:val="00F1035B"/>
    <w:rsid w:val="00F11259"/>
    <w:rsid w:val="00F1349D"/>
    <w:rsid w:val="00F148DC"/>
    <w:rsid w:val="00F14B09"/>
    <w:rsid w:val="00F14B64"/>
    <w:rsid w:val="00F14E61"/>
    <w:rsid w:val="00F1525D"/>
    <w:rsid w:val="00F152CB"/>
    <w:rsid w:val="00F17732"/>
    <w:rsid w:val="00F17E1F"/>
    <w:rsid w:val="00F20F44"/>
    <w:rsid w:val="00F22390"/>
    <w:rsid w:val="00F237E7"/>
    <w:rsid w:val="00F23C69"/>
    <w:rsid w:val="00F24DFF"/>
    <w:rsid w:val="00F24EDD"/>
    <w:rsid w:val="00F2544A"/>
    <w:rsid w:val="00F2584B"/>
    <w:rsid w:val="00F25B4A"/>
    <w:rsid w:val="00F268CD"/>
    <w:rsid w:val="00F26B82"/>
    <w:rsid w:val="00F30F21"/>
    <w:rsid w:val="00F31F79"/>
    <w:rsid w:val="00F327A9"/>
    <w:rsid w:val="00F33282"/>
    <w:rsid w:val="00F33B12"/>
    <w:rsid w:val="00F40388"/>
    <w:rsid w:val="00F40C4C"/>
    <w:rsid w:val="00F40E77"/>
    <w:rsid w:val="00F42D63"/>
    <w:rsid w:val="00F4339F"/>
    <w:rsid w:val="00F44103"/>
    <w:rsid w:val="00F441F5"/>
    <w:rsid w:val="00F451FE"/>
    <w:rsid w:val="00F453E3"/>
    <w:rsid w:val="00F505CA"/>
    <w:rsid w:val="00F54444"/>
    <w:rsid w:val="00F55E16"/>
    <w:rsid w:val="00F55EB0"/>
    <w:rsid w:val="00F61535"/>
    <w:rsid w:val="00F61BA0"/>
    <w:rsid w:val="00F61BCF"/>
    <w:rsid w:val="00F6361F"/>
    <w:rsid w:val="00F63F94"/>
    <w:rsid w:val="00F67276"/>
    <w:rsid w:val="00F6748A"/>
    <w:rsid w:val="00F70840"/>
    <w:rsid w:val="00F72FAD"/>
    <w:rsid w:val="00F7301B"/>
    <w:rsid w:val="00F752F4"/>
    <w:rsid w:val="00F75616"/>
    <w:rsid w:val="00F75926"/>
    <w:rsid w:val="00F77731"/>
    <w:rsid w:val="00F8003C"/>
    <w:rsid w:val="00F80909"/>
    <w:rsid w:val="00F8296F"/>
    <w:rsid w:val="00F85470"/>
    <w:rsid w:val="00F86AAF"/>
    <w:rsid w:val="00F87B4E"/>
    <w:rsid w:val="00F90848"/>
    <w:rsid w:val="00F90B28"/>
    <w:rsid w:val="00F92455"/>
    <w:rsid w:val="00F92487"/>
    <w:rsid w:val="00F936DA"/>
    <w:rsid w:val="00F93AE0"/>
    <w:rsid w:val="00F940EB"/>
    <w:rsid w:val="00F96806"/>
    <w:rsid w:val="00F971B7"/>
    <w:rsid w:val="00F9745E"/>
    <w:rsid w:val="00F97591"/>
    <w:rsid w:val="00FA0FF1"/>
    <w:rsid w:val="00FA103B"/>
    <w:rsid w:val="00FA237E"/>
    <w:rsid w:val="00FA4780"/>
    <w:rsid w:val="00FA6B53"/>
    <w:rsid w:val="00FA702F"/>
    <w:rsid w:val="00FB102F"/>
    <w:rsid w:val="00FB3C54"/>
    <w:rsid w:val="00FB45CE"/>
    <w:rsid w:val="00FB6F63"/>
    <w:rsid w:val="00FB7E39"/>
    <w:rsid w:val="00FC084D"/>
    <w:rsid w:val="00FC429B"/>
    <w:rsid w:val="00FD146E"/>
    <w:rsid w:val="00FD1941"/>
    <w:rsid w:val="00FD3102"/>
    <w:rsid w:val="00FD38C6"/>
    <w:rsid w:val="00FD38DF"/>
    <w:rsid w:val="00FD3D59"/>
    <w:rsid w:val="00FD576A"/>
    <w:rsid w:val="00FD5B09"/>
    <w:rsid w:val="00FD6E9C"/>
    <w:rsid w:val="00FE08C9"/>
    <w:rsid w:val="00FE2468"/>
    <w:rsid w:val="00FE40FB"/>
    <w:rsid w:val="00FE4C10"/>
    <w:rsid w:val="00FE5249"/>
    <w:rsid w:val="00FE5418"/>
    <w:rsid w:val="00FE5495"/>
    <w:rsid w:val="00FE6B52"/>
    <w:rsid w:val="00FE712A"/>
    <w:rsid w:val="00FE7F84"/>
    <w:rsid w:val="00FF1AF3"/>
    <w:rsid w:val="00FF283A"/>
    <w:rsid w:val="00FF2999"/>
    <w:rsid w:val="00FF2E6D"/>
    <w:rsid w:val="00FF683C"/>
    <w:rsid w:val="00FF6E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6378E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caption" w:qFormat="1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Note Level 1" w:uiPriority="67" w:unhideWhenUsed="0"/>
    <w:lsdException w:name="Note Level 2" w:semiHidden="0" w:uiPriority="68" w:unhideWhenUsed="0"/>
    <w:lsdException w:name="Note Level 3" w:uiPriority="69"/>
    <w:lsdException w:name="Note Level 4" w:uiPriority="70"/>
    <w:lsdException w:name="Note Level 5" w:uiPriority="71"/>
    <w:lsdException w:name="Note Level 6" w:uiPriority="72"/>
    <w:lsdException w:name="Note Level 7" w:uiPriority="73"/>
    <w:lsdException w:name="Note Level 8" w:uiPriority="60"/>
    <w:lsdException w:name="Note Level 9" w:uiPriority="61"/>
    <w:lsdException w:name="Placeholder Text" w:semiHidden="0" w:uiPriority="62" w:unhideWhenUsed="0"/>
    <w:lsdException w:name="No Spacing" w:semiHidden="0" w:uiPriority="63" w:unhideWhenUsed="0"/>
    <w:lsdException w:name="Light Shading" w:semiHidden="0" w:uiPriority="64" w:unhideWhenUsed="0"/>
    <w:lsdException w:name="Light List" w:semiHidden="0" w:uiPriority="65" w:unhideWhenUsed="0"/>
    <w:lsdException w:name="Light Grid" w:semiHidden="0" w:uiPriority="99" w:unhideWhenUsed="0"/>
    <w:lsdException w:name="Medium Shading 1" w:semiHidden="0" w:uiPriority="34" w:unhideWhenUsed="0" w:qFormat="1"/>
    <w:lsdException w:name="Medium Shading 2" w:semiHidden="0" w:uiPriority="29" w:unhideWhenUsed="0" w:qFormat="1"/>
    <w:lsdException w:name="Medium List 1" w:uiPriority="30" w:qFormat="1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iPriority="66"/>
    <w:lsdException w:name="List Paragraph" w:uiPriority="34" w:qFormat="1"/>
    <w:lsdException w:name="Quote" w:uiPriority="68"/>
    <w:lsdException w:name="Intense Quote" w:uiPriority="69"/>
    <w:lsdException w:name="Medium List 2 Accent 1" w:uiPriority="70"/>
    <w:lsdException w:name="Medium Grid 1 Accent 1" w:uiPriority="71"/>
    <w:lsdException w:name="Medium Grid 2 Accent 1" w:uiPriority="72"/>
    <w:lsdException w:name="Medium Grid 3 Accent 1" w:uiPriority="73"/>
    <w:lsdException w:name="Dark List Accent 1" w:uiPriority="60"/>
    <w:lsdException w:name="Colorful Shading Accent 1" w:uiPriority="61"/>
    <w:lsdException w:name="Colorful List Accent 1" w:uiPriority="62"/>
    <w:lsdException w:name="Colorful Grid Accent 1" w:uiPriority="63"/>
    <w:lsdException w:name="Light Shading Accent 2" w:uiPriority="64"/>
    <w:lsdException w:name="Light List Accent 2" w:uiPriority="65"/>
    <w:lsdException w:name="Light Grid Accent 2" w:uiPriority="66"/>
    <w:lsdException w:name="Medium Shading 1 Accent 2" w:uiPriority="67"/>
    <w:lsdException w:name="Medium Shading 2 Accent 2" w:uiPriority="68"/>
    <w:lsdException w:name="Medium List 1 Accent 2" w:uiPriority="69"/>
    <w:lsdException w:name="Medium List 2 Accent 2" w:uiPriority="70"/>
    <w:lsdException w:name="Medium Grid 1 Accent 2" w:uiPriority="71"/>
    <w:lsdException w:name="Medium Grid 2 Accent 2" w:uiPriority="72"/>
    <w:lsdException w:name="Medium Grid 3 Accent 2" w:uiPriority="73"/>
    <w:lsdException w:name="Dark List Accent 2" w:uiPriority="60"/>
    <w:lsdException w:name="Colorful Shading Accent 2" w:uiPriority="61"/>
    <w:lsdException w:name="Colorful List Accent 2" w:uiPriority="62"/>
    <w:lsdException w:name="Colorful Grid Accent 2" w:uiPriority="63"/>
    <w:lsdException w:name="Light Shading Accent 3" w:uiPriority="64"/>
    <w:lsdException w:name="Light List Accent 3" w:uiPriority="65"/>
    <w:lsdException w:name="Light Grid Accent 3" w:uiPriority="66"/>
    <w:lsdException w:name="Medium Shading 1 Accent 3" w:uiPriority="67"/>
    <w:lsdException w:name="Medium Shading 2 Accent 3" w:uiPriority="68"/>
    <w:lsdException w:name="Medium List 1 Accent 3" w:uiPriority="69"/>
    <w:lsdException w:name="Medium List 2 Accent 3" w:uiPriority="70"/>
    <w:lsdException w:name="Medium Grid 1 Accent 3" w:uiPriority="71"/>
    <w:lsdException w:name="Medium Grid 2 Accent 3" w:uiPriority="72"/>
    <w:lsdException w:name="Medium Grid 3 Accent 3" w:uiPriority="73"/>
    <w:lsdException w:name="Dark List Accent 3" w:uiPriority="60"/>
    <w:lsdException w:name="Colorful Shading Accent 3" w:uiPriority="61"/>
    <w:lsdException w:name="Colorful List Accent 3" w:uiPriority="62"/>
    <w:lsdException w:name="Colorful Grid Accent 3" w:uiPriority="63"/>
    <w:lsdException w:name="Light Shading Accent 4" w:uiPriority="64"/>
    <w:lsdException w:name="Light List Accent 4" w:uiPriority="65"/>
    <w:lsdException w:name="Light Grid Accent 4" w:uiPriority="66"/>
    <w:lsdException w:name="Medium Shading 1 Accent 4" w:uiPriority="67"/>
    <w:lsdException w:name="Medium Shading 2 Accent 4" w:uiPriority="68"/>
    <w:lsdException w:name="Medium List 1 Accent 4" w:uiPriority="69"/>
    <w:lsdException w:name="Medium List 2 Accent 4" w:uiPriority="70"/>
    <w:lsdException w:name="Medium Grid 1 Accent 4" w:uiPriority="71"/>
    <w:lsdException w:name="Medium Grid 2 Accent 4" w:uiPriority="72"/>
    <w:lsdException w:name="Medium Grid 3 Accent 4" w:uiPriority="73"/>
    <w:lsdException w:name="Dark List Accent 4" w:uiPriority="60"/>
    <w:lsdException w:name="Colorful Shading Accent 4" w:uiPriority="61"/>
    <w:lsdException w:name="Colorful List Accent 4" w:uiPriority="62"/>
    <w:lsdException w:name="Colorful Grid Accent 4" w:uiPriority="63"/>
    <w:lsdException w:name="Light Shading Accent 5" w:uiPriority="64"/>
    <w:lsdException w:name="Light List Accent 5" w:uiPriority="65"/>
    <w:lsdException w:name="Light Grid Accent 5" w:uiPriority="66"/>
    <w:lsdException w:name="Medium Shading 1 Accent 5" w:uiPriority="67"/>
    <w:lsdException w:name="Medium Shading 2 Accent 5" w:uiPriority="68"/>
    <w:lsdException w:name="Medium List 1 Accent 5" w:uiPriority="69"/>
    <w:lsdException w:name="Medium List 2 Accent 5" w:uiPriority="70"/>
    <w:lsdException w:name="Medium Grid 1 Accent 5" w:uiPriority="71"/>
    <w:lsdException w:name="Medium Grid 2 Accent 5" w:uiPriority="72"/>
    <w:lsdException w:name="Medium Grid 3 Accent 5" w:uiPriority="73"/>
    <w:lsdException w:name="Dark List Accent 5" w:uiPriority="19" w:qFormat="1"/>
    <w:lsdException w:name="Colorful Shading Accent 5" w:uiPriority="21" w:qFormat="1"/>
    <w:lsdException w:name="Colorful List Accent 5" w:uiPriority="31" w:qFormat="1"/>
    <w:lsdException w:name="Colorful Grid Accent 5" w:uiPriority="32" w:qFormat="1"/>
    <w:lsdException w:name="Light Shading Accent 6" w:uiPriority="33" w:qFormat="1"/>
    <w:lsdException w:name="Light List Accent 6" w:uiPriority="37"/>
    <w:lsdException w:name="Light Grid Accent 6" w:uiPriority="39" w:qFormat="1"/>
    <w:lsdException w:name="Medium Shading 1 Accent 6" w:uiPriority="72"/>
    <w:lsdException w:name="Medium Shading 2 Accent 6" w:uiPriority="73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  <w:lsdException w:name="Bibliography" w:semiHidden="0" w:unhideWhenUsed="0"/>
    <w:lsdException w:name="TOC Heading" w:semiHidden="0" w:unhideWhenUsed="0"/>
  </w:latentStyles>
  <w:style w:type="paragraph" w:default="1" w:styleId="a">
    <w:name w:val="Normal"/>
    <w:qFormat/>
    <w:rsid w:val="00DF5FEE"/>
    <w:rPr>
      <w:sz w:val="24"/>
      <w:szCs w:val="24"/>
      <w:lang w:eastAsia="en-US"/>
    </w:rPr>
  </w:style>
  <w:style w:type="paragraph" w:styleId="1">
    <w:name w:val="heading 1"/>
    <w:basedOn w:val="a"/>
    <w:next w:val="a"/>
    <w:qFormat/>
    <w:rsid w:val="001058F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2">
    <w:name w:val="heading 2"/>
    <w:basedOn w:val="a"/>
    <w:next w:val="a"/>
    <w:qFormat/>
    <w:rsid w:val="001058FB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3">
    <w:name w:val="heading 3"/>
    <w:basedOn w:val="a"/>
    <w:qFormat/>
    <w:rsid w:val="00D72851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mmaVeitch">
    <w:name w:val="Emma Veitch"/>
    <w:semiHidden/>
    <w:rsid w:val="003B0996"/>
    <w:rPr>
      <w:rFonts w:ascii="Arial" w:hAnsi="Arial" w:cs="Arial"/>
      <w:color w:val="auto"/>
      <w:sz w:val="20"/>
      <w:szCs w:val="20"/>
    </w:rPr>
  </w:style>
  <w:style w:type="paragraph" w:styleId="a3">
    <w:name w:val="Document Map"/>
    <w:basedOn w:val="a"/>
    <w:semiHidden/>
    <w:rsid w:val="00D030AD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a4">
    <w:name w:val="Hyperlink"/>
    <w:rsid w:val="00B75BC9"/>
    <w:rPr>
      <w:color w:val="0000FF"/>
      <w:u w:val="single"/>
    </w:rPr>
  </w:style>
  <w:style w:type="paragraph" w:styleId="a5">
    <w:name w:val="Balloon Text"/>
    <w:basedOn w:val="a"/>
    <w:semiHidden/>
    <w:rsid w:val="00A41308"/>
    <w:rPr>
      <w:rFonts w:ascii="Tahoma" w:hAnsi="Tahoma" w:cs="Tahoma"/>
      <w:sz w:val="16"/>
      <w:szCs w:val="16"/>
    </w:rPr>
  </w:style>
  <w:style w:type="character" w:styleId="a6">
    <w:name w:val="annotation reference"/>
    <w:semiHidden/>
    <w:rsid w:val="00A41308"/>
    <w:rPr>
      <w:sz w:val="16"/>
      <w:szCs w:val="16"/>
    </w:rPr>
  </w:style>
  <w:style w:type="paragraph" w:styleId="a7">
    <w:name w:val="annotation text"/>
    <w:basedOn w:val="a"/>
    <w:semiHidden/>
    <w:rsid w:val="00A41308"/>
    <w:rPr>
      <w:sz w:val="20"/>
      <w:szCs w:val="20"/>
    </w:rPr>
  </w:style>
  <w:style w:type="paragraph" w:styleId="a8">
    <w:name w:val="annotation subject"/>
    <w:basedOn w:val="a7"/>
    <w:next w:val="a7"/>
    <w:semiHidden/>
    <w:rsid w:val="00A41308"/>
    <w:rPr>
      <w:b/>
      <w:bCs/>
    </w:rPr>
  </w:style>
  <w:style w:type="character" w:customStyle="1" w:styleId="eveitch">
    <w:name w:val="eveitch"/>
    <w:semiHidden/>
    <w:rsid w:val="00991E83"/>
    <w:rPr>
      <w:rFonts w:ascii="Arial" w:hAnsi="Arial" w:cs="Arial"/>
      <w:color w:val="auto"/>
      <w:sz w:val="20"/>
      <w:szCs w:val="20"/>
    </w:rPr>
  </w:style>
  <w:style w:type="paragraph" w:styleId="Web">
    <w:name w:val="Normal (Web)"/>
    <w:basedOn w:val="a"/>
    <w:uiPriority w:val="99"/>
    <w:rsid w:val="00D33CAD"/>
    <w:pPr>
      <w:spacing w:before="100" w:beforeAutospacing="1" w:after="100" w:afterAutospacing="1"/>
    </w:pPr>
  </w:style>
  <w:style w:type="paragraph" w:styleId="a9">
    <w:name w:val="header"/>
    <w:basedOn w:val="a"/>
    <w:link w:val="aa"/>
    <w:rsid w:val="00626342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link w:val="a9"/>
    <w:rsid w:val="00626342"/>
    <w:rPr>
      <w:sz w:val="24"/>
      <w:szCs w:val="24"/>
      <w:lang w:eastAsia="en-US"/>
    </w:rPr>
  </w:style>
  <w:style w:type="paragraph" w:styleId="ab">
    <w:name w:val="footer"/>
    <w:basedOn w:val="a"/>
    <w:link w:val="ac"/>
    <w:rsid w:val="00626342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link w:val="ab"/>
    <w:rsid w:val="00626342"/>
    <w:rPr>
      <w:sz w:val="24"/>
      <w:szCs w:val="24"/>
      <w:lang w:eastAsia="en-US"/>
    </w:rPr>
  </w:style>
  <w:style w:type="character" w:styleId="ad">
    <w:name w:val="page number"/>
    <w:rsid w:val="00D85079"/>
  </w:style>
  <w:style w:type="table" w:styleId="ae">
    <w:name w:val="Table Grid"/>
    <w:basedOn w:val="a1"/>
    <w:rsid w:val="000917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">
    <w:name w:val="line number"/>
    <w:rsid w:val="00A342D2"/>
  </w:style>
  <w:style w:type="paragraph" w:styleId="af0">
    <w:name w:val="List Paragraph"/>
    <w:basedOn w:val="a"/>
    <w:uiPriority w:val="34"/>
    <w:qFormat/>
    <w:rsid w:val="004C03D5"/>
    <w:pPr>
      <w:ind w:leftChars="400" w:left="960"/>
    </w:pPr>
  </w:style>
  <w:style w:type="paragraph" w:styleId="af1">
    <w:name w:val="Revision"/>
    <w:hidden/>
    <w:uiPriority w:val="66"/>
    <w:unhideWhenUsed/>
    <w:rsid w:val="00666B52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caption" w:qFormat="1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Note Level 1" w:uiPriority="67" w:unhideWhenUsed="0"/>
    <w:lsdException w:name="Note Level 2" w:semiHidden="0" w:uiPriority="68" w:unhideWhenUsed="0"/>
    <w:lsdException w:name="Note Level 3" w:uiPriority="69"/>
    <w:lsdException w:name="Note Level 4" w:uiPriority="70"/>
    <w:lsdException w:name="Note Level 5" w:uiPriority="71"/>
    <w:lsdException w:name="Note Level 6" w:uiPriority="72"/>
    <w:lsdException w:name="Note Level 7" w:uiPriority="73"/>
    <w:lsdException w:name="Note Level 8" w:uiPriority="60"/>
    <w:lsdException w:name="Note Level 9" w:uiPriority="61"/>
    <w:lsdException w:name="Placeholder Text" w:semiHidden="0" w:uiPriority="62" w:unhideWhenUsed="0"/>
    <w:lsdException w:name="No Spacing" w:semiHidden="0" w:uiPriority="63" w:unhideWhenUsed="0"/>
    <w:lsdException w:name="Light Shading" w:semiHidden="0" w:uiPriority="64" w:unhideWhenUsed="0"/>
    <w:lsdException w:name="Light List" w:semiHidden="0" w:uiPriority="65" w:unhideWhenUsed="0"/>
    <w:lsdException w:name="Light Grid" w:semiHidden="0" w:uiPriority="99" w:unhideWhenUsed="0"/>
    <w:lsdException w:name="Medium Shading 1" w:semiHidden="0" w:uiPriority="34" w:unhideWhenUsed="0" w:qFormat="1"/>
    <w:lsdException w:name="Medium Shading 2" w:semiHidden="0" w:uiPriority="29" w:unhideWhenUsed="0" w:qFormat="1"/>
    <w:lsdException w:name="Medium List 1" w:uiPriority="30" w:qFormat="1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iPriority="66"/>
    <w:lsdException w:name="List Paragraph" w:uiPriority="34" w:qFormat="1"/>
    <w:lsdException w:name="Quote" w:uiPriority="68"/>
    <w:lsdException w:name="Intense Quote" w:uiPriority="69"/>
    <w:lsdException w:name="Medium List 2 Accent 1" w:uiPriority="70"/>
    <w:lsdException w:name="Medium Grid 1 Accent 1" w:uiPriority="71"/>
    <w:lsdException w:name="Medium Grid 2 Accent 1" w:uiPriority="72"/>
    <w:lsdException w:name="Medium Grid 3 Accent 1" w:uiPriority="73"/>
    <w:lsdException w:name="Dark List Accent 1" w:uiPriority="60"/>
    <w:lsdException w:name="Colorful Shading Accent 1" w:uiPriority="61"/>
    <w:lsdException w:name="Colorful List Accent 1" w:uiPriority="62"/>
    <w:lsdException w:name="Colorful Grid Accent 1" w:uiPriority="63"/>
    <w:lsdException w:name="Light Shading Accent 2" w:uiPriority="64"/>
    <w:lsdException w:name="Light List Accent 2" w:uiPriority="65"/>
    <w:lsdException w:name="Light Grid Accent 2" w:uiPriority="66"/>
    <w:lsdException w:name="Medium Shading 1 Accent 2" w:uiPriority="67"/>
    <w:lsdException w:name="Medium Shading 2 Accent 2" w:uiPriority="68"/>
    <w:lsdException w:name="Medium List 1 Accent 2" w:uiPriority="69"/>
    <w:lsdException w:name="Medium List 2 Accent 2" w:uiPriority="70"/>
    <w:lsdException w:name="Medium Grid 1 Accent 2" w:uiPriority="71"/>
    <w:lsdException w:name="Medium Grid 2 Accent 2" w:uiPriority="72"/>
    <w:lsdException w:name="Medium Grid 3 Accent 2" w:uiPriority="73"/>
    <w:lsdException w:name="Dark List Accent 2" w:uiPriority="60"/>
    <w:lsdException w:name="Colorful Shading Accent 2" w:uiPriority="61"/>
    <w:lsdException w:name="Colorful List Accent 2" w:uiPriority="62"/>
    <w:lsdException w:name="Colorful Grid Accent 2" w:uiPriority="63"/>
    <w:lsdException w:name="Light Shading Accent 3" w:uiPriority="64"/>
    <w:lsdException w:name="Light List Accent 3" w:uiPriority="65"/>
    <w:lsdException w:name="Light Grid Accent 3" w:uiPriority="66"/>
    <w:lsdException w:name="Medium Shading 1 Accent 3" w:uiPriority="67"/>
    <w:lsdException w:name="Medium Shading 2 Accent 3" w:uiPriority="68"/>
    <w:lsdException w:name="Medium List 1 Accent 3" w:uiPriority="69"/>
    <w:lsdException w:name="Medium List 2 Accent 3" w:uiPriority="70"/>
    <w:lsdException w:name="Medium Grid 1 Accent 3" w:uiPriority="71"/>
    <w:lsdException w:name="Medium Grid 2 Accent 3" w:uiPriority="72"/>
    <w:lsdException w:name="Medium Grid 3 Accent 3" w:uiPriority="73"/>
    <w:lsdException w:name="Dark List Accent 3" w:uiPriority="60"/>
    <w:lsdException w:name="Colorful Shading Accent 3" w:uiPriority="61"/>
    <w:lsdException w:name="Colorful List Accent 3" w:uiPriority="62"/>
    <w:lsdException w:name="Colorful Grid Accent 3" w:uiPriority="63"/>
    <w:lsdException w:name="Light Shading Accent 4" w:uiPriority="64"/>
    <w:lsdException w:name="Light List Accent 4" w:uiPriority="65"/>
    <w:lsdException w:name="Light Grid Accent 4" w:uiPriority="66"/>
    <w:lsdException w:name="Medium Shading 1 Accent 4" w:uiPriority="67"/>
    <w:lsdException w:name="Medium Shading 2 Accent 4" w:uiPriority="68"/>
    <w:lsdException w:name="Medium List 1 Accent 4" w:uiPriority="69"/>
    <w:lsdException w:name="Medium List 2 Accent 4" w:uiPriority="70"/>
    <w:lsdException w:name="Medium Grid 1 Accent 4" w:uiPriority="71"/>
    <w:lsdException w:name="Medium Grid 2 Accent 4" w:uiPriority="72"/>
    <w:lsdException w:name="Medium Grid 3 Accent 4" w:uiPriority="73"/>
    <w:lsdException w:name="Dark List Accent 4" w:uiPriority="60"/>
    <w:lsdException w:name="Colorful Shading Accent 4" w:uiPriority="61"/>
    <w:lsdException w:name="Colorful List Accent 4" w:uiPriority="62"/>
    <w:lsdException w:name="Colorful Grid Accent 4" w:uiPriority="63"/>
    <w:lsdException w:name="Light Shading Accent 5" w:uiPriority="64"/>
    <w:lsdException w:name="Light List Accent 5" w:uiPriority="65"/>
    <w:lsdException w:name="Light Grid Accent 5" w:uiPriority="66"/>
    <w:lsdException w:name="Medium Shading 1 Accent 5" w:uiPriority="67"/>
    <w:lsdException w:name="Medium Shading 2 Accent 5" w:uiPriority="68"/>
    <w:lsdException w:name="Medium List 1 Accent 5" w:uiPriority="69"/>
    <w:lsdException w:name="Medium List 2 Accent 5" w:uiPriority="70"/>
    <w:lsdException w:name="Medium Grid 1 Accent 5" w:uiPriority="71"/>
    <w:lsdException w:name="Medium Grid 2 Accent 5" w:uiPriority="72"/>
    <w:lsdException w:name="Medium Grid 3 Accent 5" w:uiPriority="73"/>
    <w:lsdException w:name="Dark List Accent 5" w:uiPriority="19" w:qFormat="1"/>
    <w:lsdException w:name="Colorful Shading Accent 5" w:uiPriority="21" w:qFormat="1"/>
    <w:lsdException w:name="Colorful List Accent 5" w:uiPriority="31" w:qFormat="1"/>
    <w:lsdException w:name="Colorful Grid Accent 5" w:uiPriority="32" w:qFormat="1"/>
    <w:lsdException w:name="Light Shading Accent 6" w:uiPriority="33" w:qFormat="1"/>
    <w:lsdException w:name="Light List Accent 6" w:uiPriority="37"/>
    <w:lsdException w:name="Light Grid Accent 6" w:uiPriority="39" w:qFormat="1"/>
    <w:lsdException w:name="Medium Shading 1 Accent 6" w:uiPriority="72"/>
    <w:lsdException w:name="Medium Shading 2 Accent 6" w:uiPriority="73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  <w:lsdException w:name="Bibliography" w:semiHidden="0" w:unhideWhenUsed="0"/>
    <w:lsdException w:name="TOC Heading" w:semiHidden="0" w:unhideWhenUsed="0"/>
  </w:latentStyles>
  <w:style w:type="paragraph" w:default="1" w:styleId="a">
    <w:name w:val="Normal"/>
    <w:qFormat/>
    <w:rsid w:val="00DF5FEE"/>
    <w:rPr>
      <w:sz w:val="24"/>
      <w:szCs w:val="24"/>
      <w:lang w:eastAsia="en-US"/>
    </w:rPr>
  </w:style>
  <w:style w:type="paragraph" w:styleId="1">
    <w:name w:val="heading 1"/>
    <w:basedOn w:val="a"/>
    <w:next w:val="a"/>
    <w:qFormat/>
    <w:rsid w:val="001058F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2">
    <w:name w:val="heading 2"/>
    <w:basedOn w:val="a"/>
    <w:next w:val="a"/>
    <w:qFormat/>
    <w:rsid w:val="001058FB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3">
    <w:name w:val="heading 3"/>
    <w:basedOn w:val="a"/>
    <w:qFormat/>
    <w:rsid w:val="00D72851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mmaVeitch">
    <w:name w:val="Emma Veitch"/>
    <w:semiHidden/>
    <w:rsid w:val="003B0996"/>
    <w:rPr>
      <w:rFonts w:ascii="Arial" w:hAnsi="Arial" w:cs="Arial"/>
      <w:color w:val="auto"/>
      <w:sz w:val="20"/>
      <w:szCs w:val="20"/>
    </w:rPr>
  </w:style>
  <w:style w:type="paragraph" w:styleId="a3">
    <w:name w:val="Document Map"/>
    <w:basedOn w:val="a"/>
    <w:semiHidden/>
    <w:rsid w:val="00D030AD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a4">
    <w:name w:val="Hyperlink"/>
    <w:rsid w:val="00B75BC9"/>
    <w:rPr>
      <w:color w:val="0000FF"/>
      <w:u w:val="single"/>
    </w:rPr>
  </w:style>
  <w:style w:type="paragraph" w:styleId="a5">
    <w:name w:val="Balloon Text"/>
    <w:basedOn w:val="a"/>
    <w:semiHidden/>
    <w:rsid w:val="00A41308"/>
    <w:rPr>
      <w:rFonts w:ascii="Tahoma" w:hAnsi="Tahoma" w:cs="Tahoma"/>
      <w:sz w:val="16"/>
      <w:szCs w:val="16"/>
    </w:rPr>
  </w:style>
  <w:style w:type="character" w:styleId="a6">
    <w:name w:val="annotation reference"/>
    <w:semiHidden/>
    <w:rsid w:val="00A41308"/>
    <w:rPr>
      <w:sz w:val="16"/>
      <w:szCs w:val="16"/>
    </w:rPr>
  </w:style>
  <w:style w:type="paragraph" w:styleId="a7">
    <w:name w:val="annotation text"/>
    <w:basedOn w:val="a"/>
    <w:semiHidden/>
    <w:rsid w:val="00A41308"/>
    <w:rPr>
      <w:sz w:val="20"/>
      <w:szCs w:val="20"/>
    </w:rPr>
  </w:style>
  <w:style w:type="paragraph" w:styleId="a8">
    <w:name w:val="annotation subject"/>
    <w:basedOn w:val="a7"/>
    <w:next w:val="a7"/>
    <w:semiHidden/>
    <w:rsid w:val="00A41308"/>
    <w:rPr>
      <w:b/>
      <w:bCs/>
    </w:rPr>
  </w:style>
  <w:style w:type="character" w:customStyle="1" w:styleId="eveitch">
    <w:name w:val="eveitch"/>
    <w:semiHidden/>
    <w:rsid w:val="00991E83"/>
    <w:rPr>
      <w:rFonts w:ascii="Arial" w:hAnsi="Arial" w:cs="Arial"/>
      <w:color w:val="auto"/>
      <w:sz w:val="20"/>
      <w:szCs w:val="20"/>
    </w:rPr>
  </w:style>
  <w:style w:type="paragraph" w:styleId="Web">
    <w:name w:val="Normal (Web)"/>
    <w:basedOn w:val="a"/>
    <w:uiPriority w:val="99"/>
    <w:rsid w:val="00D33CAD"/>
    <w:pPr>
      <w:spacing w:before="100" w:beforeAutospacing="1" w:after="100" w:afterAutospacing="1"/>
    </w:pPr>
  </w:style>
  <w:style w:type="paragraph" w:styleId="a9">
    <w:name w:val="header"/>
    <w:basedOn w:val="a"/>
    <w:link w:val="aa"/>
    <w:rsid w:val="00626342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link w:val="a9"/>
    <w:rsid w:val="00626342"/>
    <w:rPr>
      <w:sz w:val="24"/>
      <w:szCs w:val="24"/>
      <w:lang w:eastAsia="en-US"/>
    </w:rPr>
  </w:style>
  <w:style w:type="paragraph" w:styleId="ab">
    <w:name w:val="footer"/>
    <w:basedOn w:val="a"/>
    <w:link w:val="ac"/>
    <w:rsid w:val="00626342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link w:val="ab"/>
    <w:rsid w:val="00626342"/>
    <w:rPr>
      <w:sz w:val="24"/>
      <w:szCs w:val="24"/>
      <w:lang w:eastAsia="en-US"/>
    </w:rPr>
  </w:style>
  <w:style w:type="character" w:styleId="ad">
    <w:name w:val="page number"/>
    <w:rsid w:val="00D85079"/>
  </w:style>
  <w:style w:type="table" w:styleId="ae">
    <w:name w:val="Table Grid"/>
    <w:basedOn w:val="a1"/>
    <w:rsid w:val="000917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">
    <w:name w:val="line number"/>
    <w:rsid w:val="00A342D2"/>
  </w:style>
  <w:style w:type="paragraph" w:styleId="af0">
    <w:name w:val="List Paragraph"/>
    <w:basedOn w:val="a"/>
    <w:uiPriority w:val="34"/>
    <w:qFormat/>
    <w:rsid w:val="004C03D5"/>
    <w:pPr>
      <w:ind w:leftChars="400" w:left="960"/>
    </w:pPr>
  </w:style>
  <w:style w:type="paragraph" w:styleId="af1">
    <w:name w:val="Revision"/>
    <w:hidden/>
    <w:uiPriority w:val="66"/>
    <w:unhideWhenUsed/>
    <w:rsid w:val="00666B52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67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59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49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6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75855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155531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531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44371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360990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603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0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48658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949149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64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8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94418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0279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408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0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530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4403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2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72602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138517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34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207939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256394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23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>Author's Proof</StageName>
  </documentManagement>
</p:properties>
</file>

<file path=customXml/itemProps1.xml><?xml version="1.0" encoding="utf-8"?>
<ds:datastoreItem xmlns:ds="http://schemas.openxmlformats.org/officeDocument/2006/customXml" ds:itemID="{5BB06B4B-2ABB-4C5B-9774-7F11DC6EDE6C}"/>
</file>

<file path=customXml/itemProps2.xml><?xml version="1.0" encoding="utf-8"?>
<ds:datastoreItem xmlns:ds="http://schemas.openxmlformats.org/officeDocument/2006/customXml" ds:itemID="{4616B068-D2CB-4555-97CB-2635D2E2178A}"/>
</file>

<file path=customXml/itemProps3.xml><?xml version="1.0" encoding="utf-8"?>
<ds:datastoreItem xmlns:ds="http://schemas.openxmlformats.org/officeDocument/2006/customXml" ds:itemID="{653039FE-C8BE-43AF-9D63-150A9010693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20</Characters>
  <Application>Microsoft Macintosh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Template - Research Article - General</vt:lpstr>
    </vt:vector>
  </TitlesOfParts>
  <Company>Public Library of Science</Company>
  <LinksUpToDate>false</LinksUpToDate>
  <CharactersWithSpaces>1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- Research Article - General</dc:title>
  <dc:subject>Template for research manuscripts</dc:subject>
  <dc:creator>Emma Veitch</dc:creator>
  <cp:keywords/>
  <dc:description>Template for general research papers. (See other templates for papers reporting clinical studies, clinical trials, meta-analyses, or systematic reviews.</dc:description>
  <cp:lastModifiedBy>Nobu Ohgami</cp:lastModifiedBy>
  <cp:revision>2</cp:revision>
  <cp:lastPrinted>2016-11-12T12:42:00Z</cp:lastPrinted>
  <dcterms:created xsi:type="dcterms:W3CDTF">2017-02-15T04:33:00Z</dcterms:created>
  <dcterms:modified xsi:type="dcterms:W3CDTF">2017-02-15T04:33:00Z</dcterms:modified>
</cp:coreProperties>
</file>